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6DD3D" w14:textId="77777777" w:rsidR="0082516A" w:rsidRDefault="0082516A" w:rsidP="0082516A">
      <w:pPr>
        <w:spacing w:line="480" w:lineRule="auto"/>
        <w:jc w:val="center"/>
        <w:rPr>
          <w:b/>
          <w:sz w:val="40"/>
          <w:szCs w:val="40"/>
          <w:lang w:val="en-US"/>
        </w:rPr>
      </w:pPr>
      <w:bookmarkStart w:id="0" w:name="_Ref471981154"/>
      <w:bookmarkStart w:id="1" w:name="_Toc477877139"/>
      <w:r w:rsidRPr="00B65C31">
        <w:rPr>
          <w:b/>
          <w:sz w:val="40"/>
          <w:szCs w:val="40"/>
          <w:lang w:val="en-US"/>
        </w:rPr>
        <w:t>Biomarkers for tissue engineering of the tendon-bone interface</w:t>
      </w:r>
    </w:p>
    <w:p w14:paraId="6D0234DD" w14:textId="77777777" w:rsidR="0082516A" w:rsidRDefault="0082516A" w:rsidP="0082516A">
      <w:pPr>
        <w:spacing w:line="480" w:lineRule="auto"/>
        <w:jc w:val="center"/>
        <w:rPr>
          <w:szCs w:val="24"/>
          <w:vertAlign w:val="superscript"/>
        </w:rPr>
      </w:pPr>
      <w:r w:rsidRPr="00CB2660">
        <w:rPr>
          <w:szCs w:val="24"/>
        </w:rPr>
        <w:t>Lara A. Kuntz</w:t>
      </w:r>
      <w:r w:rsidRPr="00CB2660">
        <w:rPr>
          <w:szCs w:val="24"/>
          <w:vertAlign w:val="superscript"/>
        </w:rPr>
        <w:t>1,2</w:t>
      </w:r>
      <w:r>
        <w:rPr>
          <w:szCs w:val="24"/>
          <w:vertAlign w:val="superscript"/>
        </w:rPr>
        <w:t>,*</w:t>
      </w:r>
      <w:r w:rsidRPr="00CB2660">
        <w:rPr>
          <w:szCs w:val="24"/>
        </w:rPr>
        <w:t>, Leone Rossetti</w:t>
      </w:r>
      <w:r w:rsidRPr="00CB2660">
        <w:rPr>
          <w:szCs w:val="24"/>
          <w:vertAlign w:val="superscript"/>
        </w:rPr>
        <w:t>2</w:t>
      </w:r>
      <w:r w:rsidRPr="00CB2660">
        <w:rPr>
          <w:szCs w:val="24"/>
        </w:rPr>
        <w:t>, Elena Kunold</w:t>
      </w:r>
      <w:r w:rsidRPr="00CB2660">
        <w:rPr>
          <w:szCs w:val="24"/>
          <w:vertAlign w:val="superscript"/>
        </w:rPr>
        <w:t>3</w:t>
      </w:r>
      <w:r w:rsidRPr="00CB2660">
        <w:rPr>
          <w:szCs w:val="24"/>
        </w:rPr>
        <w:t>, Andreas Schmitt</w:t>
      </w:r>
      <w:r>
        <w:rPr>
          <w:szCs w:val="24"/>
          <w:vertAlign w:val="superscript"/>
        </w:rPr>
        <w:t>1</w:t>
      </w:r>
      <w:r w:rsidRPr="00CB2660">
        <w:rPr>
          <w:szCs w:val="24"/>
        </w:rPr>
        <w:t>, Ruediger von Eisenhart-Rothe</w:t>
      </w:r>
      <w:r w:rsidRPr="00CB2660">
        <w:rPr>
          <w:szCs w:val="24"/>
          <w:vertAlign w:val="superscript"/>
        </w:rPr>
        <w:t>1</w:t>
      </w:r>
      <w:r w:rsidRPr="00CB2660">
        <w:rPr>
          <w:szCs w:val="24"/>
        </w:rPr>
        <w:t>, Andreas R. Bausch</w:t>
      </w:r>
      <w:r w:rsidRPr="00CB2660">
        <w:rPr>
          <w:szCs w:val="24"/>
          <w:vertAlign w:val="superscript"/>
        </w:rPr>
        <w:t>2</w:t>
      </w:r>
      <w:r w:rsidRPr="00CB2660">
        <w:rPr>
          <w:szCs w:val="24"/>
        </w:rPr>
        <w:t xml:space="preserve">, Rainer H. </w:t>
      </w:r>
      <w:r>
        <w:rPr>
          <w:szCs w:val="24"/>
        </w:rPr>
        <w:t>Burgkart</w:t>
      </w:r>
      <w:r w:rsidRPr="00CB2660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*</w:t>
      </w:r>
    </w:p>
    <w:p w14:paraId="08B2FBF9" w14:textId="77777777" w:rsidR="0082516A" w:rsidRDefault="0082516A" w:rsidP="0082516A">
      <w:pPr>
        <w:spacing w:line="480" w:lineRule="auto"/>
        <w:jc w:val="center"/>
        <w:rPr>
          <w:szCs w:val="24"/>
          <w:vertAlign w:val="superscript"/>
        </w:rPr>
      </w:pPr>
    </w:p>
    <w:p w14:paraId="55793255" w14:textId="77777777" w:rsidR="0082516A" w:rsidRDefault="0082516A" w:rsidP="0082516A">
      <w:pPr>
        <w:spacing w:line="480" w:lineRule="auto"/>
        <w:jc w:val="center"/>
        <w:rPr>
          <w:sz w:val="20"/>
          <w:szCs w:val="24"/>
        </w:rPr>
      </w:pPr>
      <w:r w:rsidRPr="00CB2660">
        <w:rPr>
          <w:sz w:val="20"/>
          <w:szCs w:val="24"/>
          <w:vertAlign w:val="superscript"/>
        </w:rPr>
        <w:t>1</w:t>
      </w:r>
      <w:r w:rsidRPr="00CB2660">
        <w:rPr>
          <w:sz w:val="20"/>
          <w:szCs w:val="24"/>
        </w:rPr>
        <w:t xml:space="preserve"> Klinik für Orthopädie und Sportorthopädie, Klinikum rechts der Isar, Technische Universität München, D-81675 München,</w:t>
      </w:r>
      <w:r>
        <w:rPr>
          <w:sz w:val="20"/>
          <w:szCs w:val="24"/>
        </w:rPr>
        <w:t xml:space="preserve"> </w:t>
      </w:r>
      <w:r w:rsidRPr="00CB2660">
        <w:rPr>
          <w:sz w:val="20"/>
          <w:szCs w:val="24"/>
        </w:rPr>
        <w:t>Germany</w:t>
      </w:r>
    </w:p>
    <w:p w14:paraId="258CCD88" w14:textId="77777777" w:rsidR="0082516A" w:rsidRDefault="0082516A" w:rsidP="0082516A">
      <w:pPr>
        <w:spacing w:line="480" w:lineRule="auto"/>
        <w:jc w:val="center"/>
        <w:rPr>
          <w:sz w:val="20"/>
          <w:szCs w:val="24"/>
        </w:rPr>
      </w:pPr>
      <w:r w:rsidRPr="00CB2660">
        <w:rPr>
          <w:sz w:val="20"/>
          <w:szCs w:val="24"/>
          <w:vertAlign w:val="superscript"/>
        </w:rPr>
        <w:t>2</w:t>
      </w:r>
      <w:r>
        <w:rPr>
          <w:sz w:val="20"/>
          <w:szCs w:val="24"/>
        </w:rPr>
        <w:t xml:space="preserve"> </w:t>
      </w:r>
      <w:r w:rsidRPr="00CB2660">
        <w:rPr>
          <w:sz w:val="20"/>
          <w:szCs w:val="24"/>
        </w:rPr>
        <w:t>Lehrstuhl für Zellbiophysik, Technische Universität München, D-85748 Garching, Germany.</w:t>
      </w:r>
    </w:p>
    <w:p w14:paraId="25B5AE67" w14:textId="77777777" w:rsidR="0082516A" w:rsidRPr="00B666D0" w:rsidRDefault="0082516A" w:rsidP="0082516A">
      <w:pPr>
        <w:spacing w:line="480" w:lineRule="auto"/>
        <w:jc w:val="center"/>
        <w:rPr>
          <w:sz w:val="20"/>
          <w:szCs w:val="24"/>
          <w:lang w:val="en-US"/>
        </w:rPr>
      </w:pPr>
      <w:r w:rsidRPr="00CB2660">
        <w:rPr>
          <w:sz w:val="20"/>
          <w:szCs w:val="24"/>
          <w:vertAlign w:val="superscript"/>
          <w:lang w:val="en-US"/>
        </w:rPr>
        <w:t>3</w:t>
      </w:r>
      <w:r>
        <w:rPr>
          <w:sz w:val="20"/>
          <w:szCs w:val="24"/>
          <w:lang w:val="en-US"/>
        </w:rPr>
        <w:t xml:space="preserve"> </w:t>
      </w:r>
      <w:r w:rsidRPr="00CB2660">
        <w:rPr>
          <w:sz w:val="20"/>
          <w:szCs w:val="24"/>
          <w:lang w:val="en-US"/>
        </w:rPr>
        <w:t>Center for Integrated Protein Science (CIPSM), Department of Chemistry,</w:t>
      </w:r>
      <w:r>
        <w:rPr>
          <w:sz w:val="20"/>
          <w:szCs w:val="24"/>
          <w:lang w:val="en-US"/>
        </w:rPr>
        <w:t xml:space="preserve"> </w:t>
      </w:r>
      <w:proofErr w:type="spellStart"/>
      <w:r w:rsidRPr="006E40EE">
        <w:rPr>
          <w:sz w:val="20"/>
          <w:szCs w:val="24"/>
          <w:lang w:val="en-US"/>
        </w:rPr>
        <w:t>Technische</w:t>
      </w:r>
      <w:proofErr w:type="spellEnd"/>
      <w:r w:rsidRPr="006E40EE">
        <w:rPr>
          <w:sz w:val="20"/>
          <w:szCs w:val="24"/>
          <w:lang w:val="en-US"/>
        </w:rPr>
        <w:t xml:space="preserve"> </w:t>
      </w:r>
      <w:proofErr w:type="spellStart"/>
      <w:r w:rsidRPr="006E40EE">
        <w:rPr>
          <w:sz w:val="20"/>
          <w:szCs w:val="24"/>
          <w:lang w:val="en-US"/>
        </w:rPr>
        <w:t>Universität</w:t>
      </w:r>
      <w:proofErr w:type="spellEnd"/>
      <w:r w:rsidRPr="006E40EE">
        <w:rPr>
          <w:sz w:val="20"/>
          <w:szCs w:val="24"/>
          <w:lang w:val="en-US"/>
        </w:rPr>
        <w:t xml:space="preserve"> </w:t>
      </w:r>
      <w:r w:rsidRPr="00B666D0">
        <w:rPr>
          <w:sz w:val="20"/>
          <w:szCs w:val="24"/>
          <w:lang w:val="en-US"/>
        </w:rPr>
        <w:t xml:space="preserve">München, D-85747 </w:t>
      </w:r>
      <w:proofErr w:type="spellStart"/>
      <w:r w:rsidRPr="00B666D0">
        <w:rPr>
          <w:sz w:val="20"/>
          <w:szCs w:val="24"/>
          <w:lang w:val="en-US"/>
        </w:rPr>
        <w:t>Garching</w:t>
      </w:r>
      <w:proofErr w:type="spellEnd"/>
      <w:r w:rsidRPr="00B666D0">
        <w:rPr>
          <w:sz w:val="20"/>
          <w:szCs w:val="24"/>
          <w:lang w:val="en-US"/>
        </w:rPr>
        <w:t>, Germany.</w:t>
      </w:r>
    </w:p>
    <w:p w14:paraId="45F070A5" w14:textId="77777777" w:rsidR="0082516A" w:rsidRPr="001C1FE2" w:rsidRDefault="0082516A" w:rsidP="0082516A">
      <w:pPr>
        <w:spacing w:line="480" w:lineRule="auto"/>
        <w:jc w:val="center"/>
        <w:rPr>
          <w:sz w:val="20"/>
          <w:szCs w:val="24"/>
          <w:lang w:val="en-US"/>
        </w:rPr>
      </w:pPr>
      <w:r w:rsidRPr="001C1FE2">
        <w:rPr>
          <w:sz w:val="20"/>
          <w:szCs w:val="24"/>
          <w:lang w:val="en-US"/>
        </w:rPr>
        <w:t xml:space="preserve">*to whom correspondence should be addressed: </w:t>
      </w:r>
      <w:hyperlink r:id="rId7" w:history="1">
        <w:r w:rsidRPr="001C1FE2">
          <w:rPr>
            <w:rStyle w:val="Hyperlink"/>
            <w:sz w:val="20"/>
            <w:szCs w:val="24"/>
            <w:lang w:val="en-US"/>
          </w:rPr>
          <w:t>kuntz@tum.de</w:t>
        </w:r>
      </w:hyperlink>
      <w:r w:rsidRPr="001C1FE2">
        <w:rPr>
          <w:sz w:val="20"/>
          <w:szCs w:val="24"/>
          <w:lang w:val="en-US"/>
        </w:rPr>
        <w:t xml:space="preserve"> </w:t>
      </w:r>
      <w:r>
        <w:rPr>
          <w:sz w:val="20"/>
          <w:szCs w:val="24"/>
          <w:lang w:val="en-US"/>
        </w:rPr>
        <w:t xml:space="preserve">and </w:t>
      </w:r>
      <w:hyperlink r:id="rId8" w:history="1">
        <w:r w:rsidRPr="00133408">
          <w:rPr>
            <w:rStyle w:val="Hyperlink"/>
            <w:sz w:val="20"/>
            <w:szCs w:val="24"/>
            <w:lang w:val="en-US"/>
          </w:rPr>
          <w:t>burgkart@tum.de</w:t>
        </w:r>
      </w:hyperlink>
      <w:r>
        <w:rPr>
          <w:sz w:val="20"/>
          <w:szCs w:val="24"/>
          <w:lang w:val="en-US"/>
        </w:rPr>
        <w:t xml:space="preserve"> </w:t>
      </w:r>
    </w:p>
    <w:p w14:paraId="35B995D0" w14:textId="77777777" w:rsidR="004258D3" w:rsidRPr="00461C63" w:rsidRDefault="004258D3" w:rsidP="004258D3">
      <w:pPr>
        <w:spacing w:line="480" w:lineRule="auto"/>
        <w:rPr>
          <w:szCs w:val="24"/>
          <w:lang w:val="en-US"/>
        </w:rPr>
      </w:pPr>
    </w:p>
    <w:p w14:paraId="68F9944F" w14:textId="77777777" w:rsidR="004258D3" w:rsidRPr="00461C63" w:rsidRDefault="004258D3" w:rsidP="004258D3">
      <w:pPr>
        <w:spacing w:line="480" w:lineRule="auto"/>
        <w:rPr>
          <w:szCs w:val="24"/>
          <w:lang w:val="en-US"/>
        </w:rPr>
        <w:sectPr w:rsidR="004258D3" w:rsidRPr="00461C63" w:rsidSect="00083485">
          <w:footerReference w:type="default" r:id="rId9"/>
          <w:pgSz w:w="12240" w:h="15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bookmarkEnd w:id="0"/>
    <w:bookmarkEnd w:id="1"/>
    <w:p w14:paraId="14BB6014" w14:textId="470E9B29" w:rsidR="00671092" w:rsidRDefault="002B6543" w:rsidP="002B6543">
      <w:pPr>
        <w:pStyle w:val="berschrift1"/>
        <w:numPr>
          <w:ilvl w:val="0"/>
          <w:numId w:val="0"/>
        </w:numPr>
        <w:spacing w:line="480" w:lineRule="auto"/>
        <w:ind w:left="907" w:hanging="907"/>
        <w:rPr>
          <w:lang w:val="en-US"/>
        </w:rPr>
      </w:pPr>
      <w:r>
        <w:rPr>
          <w:lang w:val="en-US"/>
        </w:rPr>
        <w:lastRenderedPageBreak/>
        <w:t>Supplement</w:t>
      </w:r>
    </w:p>
    <w:p w14:paraId="7730073D" w14:textId="77777777" w:rsidR="002B6543" w:rsidRPr="002B6543" w:rsidRDefault="002B6543" w:rsidP="002B6543">
      <w:pPr>
        <w:rPr>
          <w:lang w:val="en-US"/>
        </w:rPr>
      </w:pPr>
    </w:p>
    <w:p w14:paraId="49A6154A" w14:textId="77777777" w:rsidR="00671092" w:rsidRDefault="00671092" w:rsidP="00622345">
      <w:pPr>
        <w:pStyle w:val="berschrift2"/>
        <w:numPr>
          <w:ilvl w:val="0"/>
          <w:numId w:val="0"/>
        </w:numPr>
        <w:spacing w:line="480" w:lineRule="auto"/>
        <w:ind w:left="340" w:hanging="340"/>
      </w:pPr>
      <w:bookmarkStart w:id="2" w:name="_Toc477877186"/>
      <w:r>
        <w:t>Identified</w:t>
      </w:r>
      <w:r w:rsidRPr="006D5055">
        <w:t xml:space="preserve"> transcription factors and growth factors</w:t>
      </w:r>
      <w:bookmarkEnd w:id="2"/>
    </w:p>
    <w:p w14:paraId="038B9852" w14:textId="6F1FFE4D" w:rsidR="00671092" w:rsidRDefault="00622345" w:rsidP="00622345">
      <w:pPr>
        <w:pStyle w:val="berschrift3"/>
        <w:numPr>
          <w:ilvl w:val="0"/>
          <w:numId w:val="0"/>
        </w:numPr>
        <w:spacing w:line="480" w:lineRule="auto"/>
        <w:ind w:left="907" w:hanging="907"/>
        <w:rPr>
          <w:lang w:val="en-US"/>
        </w:rPr>
      </w:pPr>
      <w:bookmarkStart w:id="3" w:name="_Toc477877187"/>
      <w:r>
        <w:rPr>
          <w:lang w:val="en-US"/>
        </w:rPr>
        <w:t xml:space="preserve">S2 Table: </w:t>
      </w:r>
      <w:proofErr w:type="spellStart"/>
      <w:r w:rsidR="00671092">
        <w:rPr>
          <w:lang w:val="en-US"/>
        </w:rPr>
        <w:t>Enthesis</w:t>
      </w:r>
      <w:bookmarkEnd w:id="3"/>
      <w:proofErr w:type="spellEnd"/>
      <w:r>
        <w:rPr>
          <w:lang w:val="en-US"/>
        </w:rPr>
        <w:t xml:space="preserve"> transcription factors and growth factors</w:t>
      </w:r>
    </w:p>
    <w:p w14:paraId="1D5F2C80" w14:textId="77777777" w:rsidR="00671092" w:rsidRPr="00185D7C" w:rsidRDefault="00671092" w:rsidP="00611056">
      <w:pPr>
        <w:spacing w:line="480" w:lineRule="auto"/>
        <w:rPr>
          <w:lang w:val="en-US"/>
        </w:rPr>
      </w:pPr>
      <w:r>
        <w:rPr>
          <w:lang w:val="en-US"/>
        </w:rPr>
        <w:t xml:space="preserve">Candidates with transcription factor or growth factor activity were identified within the transcripts that were enriched in the </w:t>
      </w:r>
      <w:proofErr w:type="spellStart"/>
      <w:r>
        <w:rPr>
          <w:lang w:val="en-US"/>
        </w:rPr>
        <w:t>enthesis</w:t>
      </w:r>
      <w:proofErr w:type="spellEnd"/>
      <w:r>
        <w:rPr>
          <w:lang w:val="en-US"/>
        </w:rPr>
        <w:t xml:space="preserve"> compared to tendon.</w:t>
      </w:r>
    </w:p>
    <w:p w14:paraId="673AF281" w14:textId="59F176B8" w:rsidR="00671092" w:rsidRPr="004A1754" w:rsidRDefault="00671092" w:rsidP="00611056">
      <w:pPr>
        <w:pStyle w:val="Beschriftung"/>
        <w:framePr w:wrap="around"/>
        <w:spacing w:line="480" w:lineRule="auto"/>
      </w:pPr>
      <w:bookmarkStart w:id="4" w:name="_Ref476241031"/>
      <w:r w:rsidRPr="004A1754">
        <w:t xml:space="preserve">Table </w:t>
      </w:r>
      <w:r w:rsidR="00972A70">
        <w:t>S</w:t>
      </w:r>
      <w:bookmarkStart w:id="5" w:name="_GoBack"/>
      <w:bookmarkEnd w:id="5"/>
      <w:r>
        <w:fldChar w:fldCharType="begin"/>
      </w:r>
      <w:r w:rsidRPr="004A1754">
        <w:instrText xml:space="preserve"> SEQ Table \* ARABIC </w:instrText>
      </w:r>
      <w:r>
        <w:fldChar w:fldCharType="separate"/>
      </w:r>
      <w:r w:rsidR="00461C63">
        <w:rPr>
          <w:noProof/>
        </w:rPr>
        <w:t>2</w:t>
      </w:r>
      <w:r>
        <w:fldChar w:fldCharType="end"/>
      </w:r>
      <w:bookmarkEnd w:id="4"/>
      <w:r w:rsidRPr="004A1754">
        <w:t xml:space="preserve">: </w:t>
      </w:r>
      <w:r>
        <w:t>C</w:t>
      </w:r>
      <w:r w:rsidRPr="004A1754">
        <w:t>andidates with transcription factor or growth factor activity</w:t>
      </w:r>
      <w:r>
        <w:t xml:space="preserve"> enriched in </w:t>
      </w:r>
      <w:proofErr w:type="spellStart"/>
      <w:r>
        <w:t>enthesis</w:t>
      </w:r>
      <w:proofErr w:type="spellEnd"/>
      <w:r>
        <w:t xml:space="preserve"> compared to tendon</w:t>
      </w:r>
      <w:r w:rsidRPr="004A1754"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3140"/>
        <w:gridCol w:w="3141"/>
      </w:tblGrid>
      <w:tr w:rsidR="00671092" w:rsidRPr="00972A70" w14:paraId="5B19A0E7" w14:textId="77777777" w:rsidTr="00D931E9">
        <w:tc>
          <w:tcPr>
            <w:tcW w:w="3209" w:type="dxa"/>
            <w:tcBorders>
              <w:bottom w:val="single" w:sz="4" w:space="0" w:color="auto"/>
            </w:tcBorders>
          </w:tcPr>
          <w:p w14:paraId="5B762E0E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66377">
              <w:rPr>
                <w:rFonts w:cs="Arial"/>
                <w:b/>
              </w:rPr>
              <w:t>ID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5FD1BE34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66377">
              <w:rPr>
                <w:rFonts w:cs="Arial"/>
                <w:b/>
              </w:rPr>
              <w:t>Gene Name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14:paraId="0C7AB90B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66377">
              <w:rPr>
                <w:rFonts w:cs="Arial"/>
                <w:b/>
              </w:rPr>
              <w:t>GO molecular function term</w:t>
            </w:r>
            <w:r>
              <w:rPr>
                <w:rFonts w:cs="Arial"/>
                <w:b/>
              </w:rPr>
              <w:t xml:space="preserve">s (selected) or </w:t>
            </w:r>
            <w:proofErr w:type="spellStart"/>
            <w:r>
              <w:rPr>
                <w:rFonts w:cs="Arial"/>
                <w:b/>
              </w:rPr>
              <w:t>InterPro</w:t>
            </w:r>
            <w:proofErr w:type="spellEnd"/>
            <w:r>
              <w:rPr>
                <w:rFonts w:cs="Arial"/>
                <w:b/>
              </w:rPr>
              <w:t xml:space="preserve"> domain</w:t>
            </w:r>
          </w:p>
        </w:tc>
      </w:tr>
      <w:tr w:rsidR="00671092" w14:paraId="0AB34EB9" w14:textId="77777777" w:rsidTr="00D931E9">
        <w:tc>
          <w:tcPr>
            <w:tcW w:w="3209" w:type="dxa"/>
            <w:tcBorders>
              <w:top w:val="single" w:sz="4" w:space="0" w:color="auto"/>
            </w:tcBorders>
          </w:tcPr>
          <w:p w14:paraId="013EA9D2" w14:textId="77777777" w:rsidR="00671092" w:rsidRPr="00CE575C" w:rsidRDefault="00671092" w:rsidP="00D725F6">
            <w:pPr>
              <w:pStyle w:val="Tabellenschrift"/>
              <w:framePr w:hSpace="0" w:wrap="auto" w:vAnchor="margin" w:yAlign="inline"/>
              <w:jc w:val="left"/>
              <w:rPr>
                <w:b/>
              </w:rPr>
            </w:pPr>
            <w:r w:rsidRPr="00CE575C">
              <w:rPr>
                <w:b/>
              </w:rPr>
              <w:t>Transcription factors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14:paraId="5C057FFB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</w:p>
        </w:tc>
        <w:tc>
          <w:tcPr>
            <w:tcW w:w="3210" w:type="dxa"/>
            <w:tcBorders>
              <w:top w:val="single" w:sz="4" w:space="0" w:color="auto"/>
            </w:tcBorders>
          </w:tcPr>
          <w:p w14:paraId="5A0B9DD8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</w:p>
        </w:tc>
      </w:tr>
      <w:tr w:rsidR="00671092" w14:paraId="57CA0051" w14:textId="77777777" w:rsidTr="00D931E9">
        <w:tc>
          <w:tcPr>
            <w:tcW w:w="3209" w:type="dxa"/>
          </w:tcPr>
          <w:p w14:paraId="1BDFCE39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BA1467">
              <w:t>ENSSSCG00000003974</w:t>
            </w:r>
          </w:p>
        </w:tc>
        <w:tc>
          <w:tcPr>
            <w:tcW w:w="3209" w:type="dxa"/>
          </w:tcPr>
          <w:p w14:paraId="73F73154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BA1467">
              <w:t>Cbp</w:t>
            </w:r>
            <w:proofErr w:type="spellEnd"/>
            <w:r w:rsidRPr="00BA1467">
              <w:t xml:space="preserve">/p300 interacting </w:t>
            </w:r>
            <w:proofErr w:type="spellStart"/>
            <w:r w:rsidRPr="00BA1467">
              <w:t>transactivator</w:t>
            </w:r>
            <w:proofErr w:type="spellEnd"/>
            <w:r w:rsidRPr="00BA1467">
              <w:t xml:space="preserve"> with </w:t>
            </w:r>
            <w:proofErr w:type="spellStart"/>
            <w:r w:rsidRPr="00BA1467">
              <w:t>Glu</w:t>
            </w:r>
            <w:proofErr w:type="spellEnd"/>
            <w:r w:rsidRPr="00BA1467">
              <w:t xml:space="preserve">/Asp rich </w:t>
            </w:r>
            <w:proofErr w:type="spellStart"/>
            <w:r w:rsidRPr="00BA1467">
              <w:t>carboxy</w:t>
            </w:r>
            <w:proofErr w:type="spellEnd"/>
            <w:r w:rsidRPr="00BA1467">
              <w:t>-terminal domain 4</w:t>
            </w:r>
            <w:r>
              <w:t xml:space="preserve"> </w:t>
            </w:r>
            <w:r w:rsidRPr="00BA1467">
              <w:t>(CITED4)</w:t>
            </w:r>
          </w:p>
        </w:tc>
        <w:tc>
          <w:tcPr>
            <w:tcW w:w="3210" w:type="dxa"/>
          </w:tcPr>
          <w:p w14:paraId="6D2C4E70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86E58">
              <w:t>GO:0000988~transcription factor activity</w:t>
            </w:r>
          </w:p>
        </w:tc>
      </w:tr>
      <w:tr w:rsidR="00671092" w:rsidRPr="00972A70" w14:paraId="4040143C" w14:textId="77777777" w:rsidTr="00D931E9">
        <w:tc>
          <w:tcPr>
            <w:tcW w:w="3209" w:type="dxa"/>
          </w:tcPr>
          <w:p w14:paraId="7B7B1756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BA1467">
              <w:t>ENSSSCG00000022096</w:t>
            </w:r>
          </w:p>
        </w:tc>
        <w:tc>
          <w:tcPr>
            <w:tcW w:w="3209" w:type="dxa"/>
          </w:tcPr>
          <w:p w14:paraId="3C3B3E5F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BA1467">
              <w:t xml:space="preserve">POU class 3 </w:t>
            </w:r>
            <w:proofErr w:type="spellStart"/>
            <w:r w:rsidRPr="00BA1467">
              <w:t>homeobox</w:t>
            </w:r>
            <w:proofErr w:type="spellEnd"/>
            <w:r w:rsidRPr="00BA1467">
              <w:t xml:space="preserve"> 3</w:t>
            </w:r>
            <w:r>
              <w:t xml:space="preserve"> </w:t>
            </w:r>
            <w:r w:rsidRPr="00BA1467">
              <w:t>(POU3F3)</w:t>
            </w:r>
          </w:p>
        </w:tc>
        <w:tc>
          <w:tcPr>
            <w:tcW w:w="3210" w:type="dxa"/>
          </w:tcPr>
          <w:p w14:paraId="47D48D5D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86E58">
              <w:t>GO:0001071~nucleic acid binding transcription factor activity</w:t>
            </w:r>
          </w:p>
        </w:tc>
      </w:tr>
      <w:tr w:rsidR="00671092" w14:paraId="0F4A870A" w14:textId="77777777" w:rsidTr="00D931E9">
        <w:tc>
          <w:tcPr>
            <w:tcW w:w="3209" w:type="dxa"/>
          </w:tcPr>
          <w:p w14:paraId="75550767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A92DAA">
              <w:t>ENSSSCG00000011704</w:t>
            </w:r>
          </w:p>
        </w:tc>
        <w:tc>
          <w:tcPr>
            <w:tcW w:w="3209" w:type="dxa"/>
          </w:tcPr>
          <w:p w14:paraId="5A09F0CE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A92DAA">
              <w:t>WW domain containing transcription regulator 1</w:t>
            </w:r>
            <w:r>
              <w:t xml:space="preserve"> </w:t>
            </w:r>
            <w:r w:rsidRPr="00A92DAA">
              <w:t>(WWTR1)</w:t>
            </w:r>
          </w:p>
        </w:tc>
        <w:tc>
          <w:tcPr>
            <w:tcW w:w="3210" w:type="dxa"/>
          </w:tcPr>
          <w:p w14:paraId="4A67E860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86E58">
              <w:t>GO:0000988~transcription factor activity</w:t>
            </w:r>
          </w:p>
        </w:tc>
      </w:tr>
      <w:tr w:rsidR="00671092" w:rsidRPr="00972A70" w14:paraId="7F6A5D89" w14:textId="77777777" w:rsidTr="00D931E9">
        <w:tc>
          <w:tcPr>
            <w:tcW w:w="3209" w:type="dxa"/>
          </w:tcPr>
          <w:p w14:paraId="392B4E25" w14:textId="77777777" w:rsidR="00671092" w:rsidRPr="00A92DA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67877">
              <w:t>ENSSSCG00000025551</w:t>
            </w:r>
          </w:p>
        </w:tc>
        <w:tc>
          <w:tcPr>
            <w:tcW w:w="3209" w:type="dxa"/>
          </w:tcPr>
          <w:p w14:paraId="4D61AE2B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67877">
              <w:t>runt-related transcription factor 2</w:t>
            </w:r>
            <w:r>
              <w:t xml:space="preserve">, RUNX2 </w:t>
            </w:r>
            <w:r w:rsidRPr="00E67877">
              <w:t>(LOC100737965)</w:t>
            </w:r>
          </w:p>
        </w:tc>
        <w:tc>
          <w:tcPr>
            <w:tcW w:w="3210" w:type="dxa"/>
          </w:tcPr>
          <w:p w14:paraId="37638176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</w:p>
        </w:tc>
      </w:tr>
      <w:tr w:rsidR="00671092" w:rsidRPr="008913B3" w14:paraId="1A07E124" w14:textId="77777777" w:rsidTr="00D931E9">
        <w:tc>
          <w:tcPr>
            <w:tcW w:w="3209" w:type="dxa"/>
          </w:tcPr>
          <w:p w14:paraId="2E935086" w14:textId="77777777" w:rsidR="00671092" w:rsidRPr="00A92DA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31812">
              <w:t>ENSSSCG00000000443</w:t>
            </w:r>
          </w:p>
        </w:tc>
        <w:tc>
          <w:tcPr>
            <w:tcW w:w="3209" w:type="dxa"/>
          </w:tcPr>
          <w:p w14:paraId="6484F2FA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>
              <w:t xml:space="preserve">DNA-binding </w:t>
            </w:r>
            <w:r w:rsidRPr="00231812">
              <w:t>GLI family zinc finger 1</w:t>
            </w:r>
            <w:r>
              <w:t xml:space="preserve"> </w:t>
            </w:r>
            <w:r w:rsidRPr="00231812">
              <w:t>(GLI1)</w:t>
            </w:r>
          </w:p>
        </w:tc>
        <w:tc>
          <w:tcPr>
            <w:tcW w:w="3210" w:type="dxa"/>
          </w:tcPr>
          <w:p w14:paraId="5B6A59E7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86E58">
              <w:t>GO:0003676~nucleic acid binding</w:t>
            </w:r>
          </w:p>
        </w:tc>
      </w:tr>
      <w:tr w:rsidR="00671092" w:rsidRPr="00972A70" w14:paraId="38395B73" w14:textId="77777777" w:rsidTr="00D931E9">
        <w:tc>
          <w:tcPr>
            <w:tcW w:w="3209" w:type="dxa"/>
          </w:tcPr>
          <w:p w14:paraId="3B54DCF9" w14:textId="77777777" w:rsidR="00671092" w:rsidRPr="00A92DA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ATP8B1</w:t>
            </w:r>
          </w:p>
        </w:tc>
        <w:tc>
          <w:tcPr>
            <w:tcW w:w="3209" w:type="dxa"/>
          </w:tcPr>
          <w:p w14:paraId="41AE0D74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ATPase phospholipid transporting 8B1</w:t>
            </w:r>
          </w:p>
        </w:tc>
        <w:tc>
          <w:tcPr>
            <w:tcW w:w="3210" w:type="dxa"/>
          </w:tcPr>
          <w:p w14:paraId="4D47028B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45892~negative regulation of transcription</w:t>
            </w:r>
          </w:p>
        </w:tc>
      </w:tr>
      <w:tr w:rsidR="00671092" w:rsidRPr="00972A70" w14:paraId="71DC6370" w14:textId="77777777" w:rsidTr="00D931E9">
        <w:tc>
          <w:tcPr>
            <w:tcW w:w="3209" w:type="dxa"/>
          </w:tcPr>
          <w:p w14:paraId="0B761329" w14:textId="77777777" w:rsidR="00671092" w:rsidRPr="00A92DA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BARX1</w:t>
            </w:r>
          </w:p>
        </w:tc>
        <w:tc>
          <w:tcPr>
            <w:tcW w:w="3209" w:type="dxa"/>
          </w:tcPr>
          <w:p w14:paraId="4BC9D134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 xml:space="preserve">BARX </w:t>
            </w:r>
            <w:proofErr w:type="spellStart"/>
            <w:r w:rsidRPr="00F31636">
              <w:t>homeobox</w:t>
            </w:r>
            <w:proofErr w:type="spellEnd"/>
            <w:r w:rsidRPr="00F31636">
              <w:t xml:space="preserve"> 1</w:t>
            </w:r>
          </w:p>
        </w:tc>
        <w:tc>
          <w:tcPr>
            <w:tcW w:w="3210" w:type="dxa"/>
          </w:tcPr>
          <w:p w14:paraId="186B9268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06357~regulation of transcription from RNA polymerase II promoter</w:t>
            </w:r>
          </w:p>
        </w:tc>
      </w:tr>
      <w:tr w:rsidR="00671092" w:rsidRPr="00972A70" w14:paraId="68366110" w14:textId="77777777" w:rsidTr="00D931E9">
        <w:tc>
          <w:tcPr>
            <w:tcW w:w="3209" w:type="dxa"/>
          </w:tcPr>
          <w:p w14:paraId="2EDFC0B7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CKS2</w:t>
            </w:r>
          </w:p>
        </w:tc>
        <w:tc>
          <w:tcPr>
            <w:tcW w:w="3209" w:type="dxa"/>
          </w:tcPr>
          <w:p w14:paraId="58F0FE3A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CDC28 protein kinase regulatory subunit 2</w:t>
            </w:r>
          </w:p>
        </w:tc>
        <w:tc>
          <w:tcPr>
            <w:tcW w:w="3210" w:type="dxa"/>
          </w:tcPr>
          <w:p w14:paraId="3055D76E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45893~positive regulation of transcription</w:t>
            </w:r>
          </w:p>
        </w:tc>
      </w:tr>
      <w:tr w:rsidR="00671092" w:rsidRPr="00972A70" w14:paraId="64583592" w14:textId="77777777" w:rsidTr="00D931E9">
        <w:tc>
          <w:tcPr>
            <w:tcW w:w="3209" w:type="dxa"/>
          </w:tcPr>
          <w:p w14:paraId="0936954E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lastRenderedPageBreak/>
              <w:t>COPS2</w:t>
            </w:r>
          </w:p>
        </w:tc>
        <w:tc>
          <w:tcPr>
            <w:tcW w:w="3209" w:type="dxa"/>
          </w:tcPr>
          <w:p w14:paraId="0E0A99CC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COP9 signalosome subunit 2</w:t>
            </w:r>
          </w:p>
        </w:tc>
        <w:tc>
          <w:tcPr>
            <w:tcW w:w="3210" w:type="dxa"/>
          </w:tcPr>
          <w:p w14:paraId="47BACD06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45892~negative regulation of transcription</w:t>
            </w:r>
          </w:p>
        </w:tc>
      </w:tr>
      <w:tr w:rsidR="00671092" w:rsidRPr="00972A70" w14:paraId="75852BCE" w14:textId="77777777" w:rsidTr="00D931E9">
        <w:tc>
          <w:tcPr>
            <w:tcW w:w="3209" w:type="dxa"/>
          </w:tcPr>
          <w:p w14:paraId="270C0C70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E2F1</w:t>
            </w:r>
          </w:p>
        </w:tc>
        <w:tc>
          <w:tcPr>
            <w:tcW w:w="3209" w:type="dxa"/>
          </w:tcPr>
          <w:p w14:paraId="1445FBD5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E2F transcription factor 1</w:t>
            </w:r>
          </w:p>
        </w:tc>
        <w:tc>
          <w:tcPr>
            <w:tcW w:w="3210" w:type="dxa"/>
          </w:tcPr>
          <w:p w14:paraId="5BDAD75F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00122~negative regulation of transcription from RNA polymerase II promoter</w:t>
            </w:r>
          </w:p>
        </w:tc>
      </w:tr>
      <w:tr w:rsidR="00671092" w:rsidRPr="00972A70" w14:paraId="06AE8DDF" w14:textId="77777777" w:rsidTr="00D931E9">
        <w:tc>
          <w:tcPr>
            <w:tcW w:w="3209" w:type="dxa"/>
          </w:tcPr>
          <w:p w14:paraId="10EE64F1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ETV4</w:t>
            </w:r>
          </w:p>
        </w:tc>
        <w:tc>
          <w:tcPr>
            <w:tcW w:w="3209" w:type="dxa"/>
          </w:tcPr>
          <w:p w14:paraId="24A322A1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ETS variant 4</w:t>
            </w:r>
          </w:p>
        </w:tc>
        <w:tc>
          <w:tcPr>
            <w:tcW w:w="3210" w:type="dxa"/>
          </w:tcPr>
          <w:p w14:paraId="2174535B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06357~regulation of transcription from RNA polymerase II promoter</w:t>
            </w:r>
          </w:p>
        </w:tc>
      </w:tr>
      <w:tr w:rsidR="00671092" w:rsidRPr="00972A70" w14:paraId="3BE530DC" w14:textId="77777777" w:rsidTr="00D931E9">
        <w:tc>
          <w:tcPr>
            <w:tcW w:w="3209" w:type="dxa"/>
          </w:tcPr>
          <w:p w14:paraId="7185663F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F2RL1</w:t>
            </w:r>
          </w:p>
        </w:tc>
        <w:tc>
          <w:tcPr>
            <w:tcW w:w="3209" w:type="dxa"/>
          </w:tcPr>
          <w:p w14:paraId="25B06E9B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F2R like trypsin receptor 1</w:t>
            </w:r>
          </w:p>
        </w:tc>
        <w:tc>
          <w:tcPr>
            <w:tcW w:w="3210" w:type="dxa"/>
          </w:tcPr>
          <w:p w14:paraId="7C90038D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00187~activation of MAPK activit</w:t>
            </w:r>
            <w:r>
              <w:t>y</w:t>
            </w:r>
          </w:p>
        </w:tc>
      </w:tr>
      <w:tr w:rsidR="00671092" w:rsidRPr="00972A70" w14:paraId="256EE2D3" w14:textId="77777777" w:rsidTr="00D931E9">
        <w:tc>
          <w:tcPr>
            <w:tcW w:w="3209" w:type="dxa"/>
          </w:tcPr>
          <w:p w14:paraId="62902C7B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GLI2</w:t>
            </w:r>
          </w:p>
        </w:tc>
        <w:tc>
          <w:tcPr>
            <w:tcW w:w="3209" w:type="dxa"/>
          </w:tcPr>
          <w:p w14:paraId="50074C3D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GLI family zinc finger 2</w:t>
            </w:r>
          </w:p>
        </w:tc>
        <w:tc>
          <w:tcPr>
            <w:tcW w:w="3210" w:type="dxa"/>
          </w:tcPr>
          <w:p w14:paraId="4304AD08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00122~negative regulation of transcription from RNA polymerase II promote</w:t>
            </w:r>
          </w:p>
        </w:tc>
      </w:tr>
      <w:tr w:rsidR="00671092" w:rsidRPr="00972A70" w14:paraId="4B2CE951" w14:textId="77777777" w:rsidTr="00D931E9">
        <w:tc>
          <w:tcPr>
            <w:tcW w:w="3209" w:type="dxa"/>
          </w:tcPr>
          <w:p w14:paraId="2A00871B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KLF4</w:t>
            </w:r>
          </w:p>
        </w:tc>
        <w:tc>
          <w:tcPr>
            <w:tcW w:w="3209" w:type="dxa"/>
          </w:tcPr>
          <w:p w14:paraId="714BD11A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636">
              <w:t>Kruppel</w:t>
            </w:r>
            <w:proofErr w:type="spellEnd"/>
            <w:r w:rsidRPr="00F31636">
              <w:t xml:space="preserve"> like factor 4</w:t>
            </w:r>
          </w:p>
        </w:tc>
        <w:tc>
          <w:tcPr>
            <w:tcW w:w="3210" w:type="dxa"/>
          </w:tcPr>
          <w:p w14:paraId="04A1B86D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32088~negative regulation of NF-</w:t>
            </w:r>
            <w:proofErr w:type="spellStart"/>
            <w:r w:rsidRPr="00C87C9E">
              <w:t>kappaB</w:t>
            </w:r>
            <w:proofErr w:type="spellEnd"/>
            <w:r w:rsidRPr="00C87C9E">
              <w:t xml:space="preserve"> transcription factor activity</w:t>
            </w:r>
          </w:p>
        </w:tc>
      </w:tr>
      <w:tr w:rsidR="00671092" w:rsidRPr="00972A70" w14:paraId="5B833ECC" w14:textId="77777777" w:rsidTr="00D931E9">
        <w:tc>
          <w:tcPr>
            <w:tcW w:w="3209" w:type="dxa"/>
          </w:tcPr>
          <w:p w14:paraId="14FF995A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MDFI</w:t>
            </w:r>
          </w:p>
        </w:tc>
        <w:tc>
          <w:tcPr>
            <w:tcW w:w="3209" w:type="dxa"/>
          </w:tcPr>
          <w:p w14:paraId="2CAACBC4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636">
              <w:t>MyoD</w:t>
            </w:r>
            <w:proofErr w:type="spellEnd"/>
            <w:r w:rsidRPr="00F31636">
              <w:t xml:space="preserve"> family inhibitor</w:t>
            </w:r>
          </w:p>
        </w:tc>
        <w:tc>
          <w:tcPr>
            <w:tcW w:w="3210" w:type="dxa"/>
          </w:tcPr>
          <w:p w14:paraId="2F57EF47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45892~negative regulation of transcription</w:t>
            </w:r>
          </w:p>
        </w:tc>
      </w:tr>
      <w:tr w:rsidR="00671092" w:rsidRPr="00972A70" w14:paraId="17B2174A" w14:textId="77777777" w:rsidTr="00D931E9">
        <w:tc>
          <w:tcPr>
            <w:tcW w:w="3209" w:type="dxa"/>
          </w:tcPr>
          <w:p w14:paraId="550D074D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NDP</w:t>
            </w:r>
          </w:p>
        </w:tc>
        <w:tc>
          <w:tcPr>
            <w:tcW w:w="3209" w:type="dxa"/>
          </w:tcPr>
          <w:p w14:paraId="6FDE0417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 xml:space="preserve">NDP, </w:t>
            </w:r>
            <w:proofErr w:type="spellStart"/>
            <w:r w:rsidRPr="00F31636">
              <w:t>norrin</w:t>
            </w:r>
            <w:proofErr w:type="spellEnd"/>
            <w:r w:rsidRPr="00F31636">
              <w:t xml:space="preserve"> </w:t>
            </w:r>
            <w:proofErr w:type="spellStart"/>
            <w:r w:rsidRPr="00F31636">
              <w:t>cystine</w:t>
            </w:r>
            <w:proofErr w:type="spellEnd"/>
            <w:r w:rsidRPr="00F31636">
              <w:t xml:space="preserve"> knot growth factor</w:t>
            </w:r>
          </w:p>
        </w:tc>
        <w:tc>
          <w:tcPr>
            <w:tcW w:w="3210" w:type="dxa"/>
          </w:tcPr>
          <w:p w14:paraId="334FCE82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45893~positive regulation of transcription</w:t>
            </w:r>
          </w:p>
        </w:tc>
      </w:tr>
      <w:tr w:rsidR="00671092" w:rsidRPr="00972A70" w14:paraId="54DF3529" w14:textId="77777777" w:rsidTr="00D931E9">
        <w:tc>
          <w:tcPr>
            <w:tcW w:w="3209" w:type="dxa"/>
          </w:tcPr>
          <w:p w14:paraId="26341EFE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RAB7B</w:t>
            </w:r>
          </w:p>
        </w:tc>
        <w:tc>
          <w:tcPr>
            <w:tcW w:w="3209" w:type="dxa"/>
          </w:tcPr>
          <w:p w14:paraId="3895B716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RAB7B, member RAS oncogene family(RAB7B)</w:t>
            </w:r>
          </w:p>
        </w:tc>
        <w:tc>
          <w:tcPr>
            <w:tcW w:w="3210" w:type="dxa"/>
          </w:tcPr>
          <w:p w14:paraId="629DA566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51092~positive regulation of NF-</w:t>
            </w:r>
            <w:proofErr w:type="spellStart"/>
            <w:r w:rsidRPr="00C87C9E">
              <w:t>kappaB</w:t>
            </w:r>
            <w:proofErr w:type="spellEnd"/>
            <w:r w:rsidRPr="00C87C9E">
              <w:t xml:space="preserve"> transcription factor activity</w:t>
            </w:r>
          </w:p>
        </w:tc>
      </w:tr>
      <w:tr w:rsidR="00671092" w:rsidRPr="00972A70" w14:paraId="118A377E" w14:textId="77777777" w:rsidTr="00D931E9">
        <w:tc>
          <w:tcPr>
            <w:tcW w:w="3209" w:type="dxa"/>
          </w:tcPr>
          <w:p w14:paraId="12075072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MYD2</w:t>
            </w:r>
          </w:p>
        </w:tc>
        <w:tc>
          <w:tcPr>
            <w:tcW w:w="3209" w:type="dxa"/>
          </w:tcPr>
          <w:p w14:paraId="3DA5E421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ET and MYND domain containing 2</w:t>
            </w:r>
          </w:p>
        </w:tc>
        <w:tc>
          <w:tcPr>
            <w:tcW w:w="3210" w:type="dxa"/>
          </w:tcPr>
          <w:p w14:paraId="202DA11A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00122~negative regulation of transcription from RNA polymerase II promoter</w:t>
            </w:r>
          </w:p>
        </w:tc>
      </w:tr>
      <w:tr w:rsidR="00671092" w:rsidRPr="00C87C9E" w14:paraId="6DDDED9F" w14:textId="77777777" w:rsidTr="00D931E9">
        <w:tc>
          <w:tcPr>
            <w:tcW w:w="3209" w:type="dxa"/>
          </w:tcPr>
          <w:p w14:paraId="7E7F9677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OX7</w:t>
            </w:r>
          </w:p>
        </w:tc>
        <w:tc>
          <w:tcPr>
            <w:tcW w:w="3209" w:type="dxa"/>
          </w:tcPr>
          <w:p w14:paraId="7FBC4E2F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RY-box 7</w:t>
            </w:r>
          </w:p>
        </w:tc>
        <w:tc>
          <w:tcPr>
            <w:tcW w:w="3210" w:type="dxa"/>
          </w:tcPr>
          <w:p w14:paraId="7610641F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01706~endoderm formation</w:t>
            </w:r>
          </w:p>
        </w:tc>
      </w:tr>
      <w:tr w:rsidR="00671092" w:rsidRPr="00C87C9E" w14:paraId="0E9C8784" w14:textId="77777777" w:rsidTr="00D931E9">
        <w:tc>
          <w:tcPr>
            <w:tcW w:w="3209" w:type="dxa"/>
          </w:tcPr>
          <w:p w14:paraId="75F1F068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OX9</w:t>
            </w:r>
          </w:p>
        </w:tc>
        <w:tc>
          <w:tcPr>
            <w:tcW w:w="3209" w:type="dxa"/>
          </w:tcPr>
          <w:p w14:paraId="5DA0CB87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RY-box 9</w:t>
            </w:r>
          </w:p>
        </w:tc>
        <w:tc>
          <w:tcPr>
            <w:tcW w:w="3210" w:type="dxa"/>
          </w:tcPr>
          <w:p w14:paraId="7CACDCB8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>GO:0001502~cartilage condensatio</w:t>
            </w:r>
            <w:r>
              <w:t>n</w:t>
            </w:r>
          </w:p>
        </w:tc>
      </w:tr>
      <w:tr w:rsidR="00671092" w:rsidRPr="00C87C9E" w14:paraId="79B4EC30" w14:textId="77777777" w:rsidTr="00D931E9">
        <w:tc>
          <w:tcPr>
            <w:tcW w:w="3209" w:type="dxa"/>
          </w:tcPr>
          <w:p w14:paraId="2607926B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P7</w:t>
            </w:r>
          </w:p>
        </w:tc>
        <w:tc>
          <w:tcPr>
            <w:tcW w:w="3209" w:type="dxa"/>
          </w:tcPr>
          <w:p w14:paraId="0B88E6F2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p7 transcription factor</w:t>
            </w:r>
          </w:p>
        </w:tc>
        <w:tc>
          <w:tcPr>
            <w:tcW w:w="3210" w:type="dxa"/>
          </w:tcPr>
          <w:p w14:paraId="1E107DC0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87C9E">
              <w:t xml:space="preserve">GO:0001649~osteoblast </w:t>
            </w:r>
            <w:r>
              <w:t>differentiation</w:t>
            </w:r>
          </w:p>
        </w:tc>
      </w:tr>
      <w:tr w:rsidR="00671092" w:rsidRPr="00972A70" w14:paraId="781CA403" w14:textId="77777777" w:rsidTr="00D931E9">
        <w:tc>
          <w:tcPr>
            <w:tcW w:w="3209" w:type="dxa"/>
          </w:tcPr>
          <w:p w14:paraId="2CD5EB8B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THAP7</w:t>
            </w:r>
          </w:p>
        </w:tc>
        <w:tc>
          <w:tcPr>
            <w:tcW w:w="3209" w:type="dxa"/>
          </w:tcPr>
          <w:p w14:paraId="25BA01F3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THAP domain containing 7</w:t>
            </w:r>
          </w:p>
        </w:tc>
        <w:tc>
          <w:tcPr>
            <w:tcW w:w="3210" w:type="dxa"/>
          </w:tcPr>
          <w:p w14:paraId="6BE98192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640B1">
              <w:t xml:space="preserve">GO:0045892~negative regulation of </w:t>
            </w:r>
            <w:proofErr w:type="spellStart"/>
            <w:r w:rsidRPr="00C640B1">
              <w:t>transcriptio</w:t>
            </w:r>
            <w:proofErr w:type="spellEnd"/>
          </w:p>
        </w:tc>
      </w:tr>
      <w:tr w:rsidR="00671092" w:rsidRPr="00972A70" w14:paraId="58C5B821" w14:textId="77777777" w:rsidTr="00D931E9">
        <w:tc>
          <w:tcPr>
            <w:tcW w:w="3209" w:type="dxa"/>
          </w:tcPr>
          <w:p w14:paraId="7DCD0F88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WWP2</w:t>
            </w:r>
          </w:p>
        </w:tc>
        <w:tc>
          <w:tcPr>
            <w:tcW w:w="3209" w:type="dxa"/>
          </w:tcPr>
          <w:p w14:paraId="3ED9CBC4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WW domain containin</w:t>
            </w:r>
            <w:r>
              <w:t>g E3 ubiquitin protein ligase 2</w:t>
            </w:r>
          </w:p>
        </w:tc>
        <w:tc>
          <w:tcPr>
            <w:tcW w:w="3210" w:type="dxa"/>
          </w:tcPr>
          <w:p w14:paraId="446B05AE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640B1">
              <w:t>GO:0043433~negative regulation of sequence-specific DNA binding transcription factor activity</w:t>
            </w:r>
          </w:p>
        </w:tc>
      </w:tr>
      <w:tr w:rsidR="00671092" w:rsidRPr="00C640B1" w14:paraId="1DB93C2A" w14:textId="77777777" w:rsidTr="00D931E9">
        <w:tc>
          <w:tcPr>
            <w:tcW w:w="3209" w:type="dxa"/>
          </w:tcPr>
          <w:p w14:paraId="3435B49D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ZIC1</w:t>
            </w:r>
          </w:p>
        </w:tc>
        <w:tc>
          <w:tcPr>
            <w:tcW w:w="3209" w:type="dxa"/>
          </w:tcPr>
          <w:p w14:paraId="0B5EB0B9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>
              <w:t>Zic</w:t>
            </w:r>
            <w:proofErr w:type="spellEnd"/>
            <w:r>
              <w:t xml:space="preserve"> family member 1</w:t>
            </w:r>
          </w:p>
        </w:tc>
        <w:tc>
          <w:tcPr>
            <w:tcW w:w="3210" w:type="dxa"/>
          </w:tcPr>
          <w:p w14:paraId="4AAE59D6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640B1">
              <w:t>GO:0007389~pattern specification process,</w:t>
            </w:r>
          </w:p>
        </w:tc>
      </w:tr>
      <w:tr w:rsidR="00671092" w:rsidRPr="00972A70" w14:paraId="3B9C5892" w14:textId="77777777" w:rsidTr="00D931E9">
        <w:tc>
          <w:tcPr>
            <w:tcW w:w="3209" w:type="dxa"/>
          </w:tcPr>
          <w:p w14:paraId="6645CD6E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AIRE</w:t>
            </w:r>
          </w:p>
        </w:tc>
        <w:tc>
          <w:tcPr>
            <w:tcW w:w="3209" w:type="dxa"/>
          </w:tcPr>
          <w:p w14:paraId="1EE6DB51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autoimmune regulator</w:t>
            </w:r>
          </w:p>
        </w:tc>
        <w:tc>
          <w:tcPr>
            <w:tcW w:w="3210" w:type="dxa"/>
          </w:tcPr>
          <w:p w14:paraId="19786A8D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640B1">
              <w:t>GO:0045944~positive regulation of transcription from RNA polymerase II promoter,</w:t>
            </w:r>
          </w:p>
        </w:tc>
      </w:tr>
      <w:tr w:rsidR="00671092" w:rsidRPr="00C640B1" w14:paraId="4F73E3CD" w14:textId="77777777" w:rsidTr="00D931E9">
        <w:tc>
          <w:tcPr>
            <w:tcW w:w="3209" w:type="dxa"/>
          </w:tcPr>
          <w:p w14:paraId="77FEBF77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BHLHE41</w:t>
            </w:r>
          </w:p>
        </w:tc>
        <w:tc>
          <w:tcPr>
            <w:tcW w:w="3209" w:type="dxa"/>
          </w:tcPr>
          <w:p w14:paraId="03041DB0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basic helix-loop-helix family member e41</w:t>
            </w:r>
          </w:p>
        </w:tc>
        <w:tc>
          <w:tcPr>
            <w:tcW w:w="3210" w:type="dxa"/>
          </w:tcPr>
          <w:p w14:paraId="4FF39A51" w14:textId="77777777" w:rsidR="00671092" w:rsidRPr="00C87C9E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C640B1">
              <w:t>GO:0006351~transcription</w:t>
            </w:r>
          </w:p>
        </w:tc>
      </w:tr>
      <w:tr w:rsidR="00671092" w:rsidRPr="00972A70" w14:paraId="0C227803" w14:textId="77777777" w:rsidTr="00D931E9">
        <w:tc>
          <w:tcPr>
            <w:tcW w:w="3209" w:type="dxa"/>
          </w:tcPr>
          <w:p w14:paraId="2BF7202B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lastRenderedPageBreak/>
              <w:t>CMKLR1</w:t>
            </w:r>
          </w:p>
        </w:tc>
        <w:tc>
          <w:tcPr>
            <w:tcW w:w="3209" w:type="dxa"/>
          </w:tcPr>
          <w:p w14:paraId="4299CC4A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636">
              <w:t>chemerin</w:t>
            </w:r>
            <w:proofErr w:type="spellEnd"/>
            <w:r w:rsidRPr="00F31636">
              <w:t xml:space="preserve"> chemokine-like receptor 1</w:t>
            </w:r>
          </w:p>
        </w:tc>
        <w:tc>
          <w:tcPr>
            <w:tcW w:w="3210" w:type="dxa"/>
          </w:tcPr>
          <w:p w14:paraId="213F1557" w14:textId="77777777" w:rsidR="00671092" w:rsidRPr="00C640B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45600~positive regulation of fat cell differentiation</w:t>
            </w:r>
          </w:p>
        </w:tc>
      </w:tr>
      <w:tr w:rsidR="00671092" w:rsidRPr="00972A70" w14:paraId="16C0A685" w14:textId="77777777" w:rsidTr="00D931E9">
        <w:tc>
          <w:tcPr>
            <w:tcW w:w="3209" w:type="dxa"/>
          </w:tcPr>
          <w:p w14:paraId="2162B08E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F2R</w:t>
            </w:r>
          </w:p>
        </w:tc>
        <w:tc>
          <w:tcPr>
            <w:tcW w:w="3209" w:type="dxa"/>
          </w:tcPr>
          <w:p w14:paraId="621C0A88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coagulation factor II thrombin receptor</w:t>
            </w:r>
          </w:p>
        </w:tc>
        <w:tc>
          <w:tcPr>
            <w:tcW w:w="3210" w:type="dxa"/>
          </w:tcPr>
          <w:p w14:paraId="68CCE02A" w14:textId="77777777" w:rsidR="00671092" w:rsidRPr="00C640B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00187~activation of MAPK activity</w:t>
            </w:r>
          </w:p>
        </w:tc>
      </w:tr>
      <w:tr w:rsidR="00671092" w:rsidRPr="00147FB7" w14:paraId="3CE81D8D" w14:textId="77777777" w:rsidTr="00D931E9">
        <w:tc>
          <w:tcPr>
            <w:tcW w:w="3209" w:type="dxa"/>
          </w:tcPr>
          <w:p w14:paraId="77C0E812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CYTL1</w:t>
            </w:r>
          </w:p>
        </w:tc>
        <w:tc>
          <w:tcPr>
            <w:tcW w:w="3209" w:type="dxa"/>
          </w:tcPr>
          <w:p w14:paraId="3E93FDBD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cytokine like 1</w:t>
            </w:r>
          </w:p>
        </w:tc>
        <w:tc>
          <w:tcPr>
            <w:tcW w:w="3210" w:type="dxa"/>
          </w:tcPr>
          <w:p w14:paraId="4E7A1799" w14:textId="77777777" w:rsidR="00671092" w:rsidRPr="00C640B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02062~chondrocyte differentiation</w:t>
            </w:r>
          </w:p>
        </w:tc>
      </w:tr>
      <w:tr w:rsidR="00671092" w:rsidRPr="00972A70" w14:paraId="345B2DE3" w14:textId="77777777" w:rsidTr="00D931E9">
        <w:tc>
          <w:tcPr>
            <w:tcW w:w="3209" w:type="dxa"/>
          </w:tcPr>
          <w:p w14:paraId="2FC28350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DLL4</w:t>
            </w:r>
          </w:p>
        </w:tc>
        <w:tc>
          <w:tcPr>
            <w:tcW w:w="3209" w:type="dxa"/>
          </w:tcPr>
          <w:p w14:paraId="54346CC7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delta like canonical Notch ligand 4</w:t>
            </w:r>
          </w:p>
        </w:tc>
        <w:tc>
          <w:tcPr>
            <w:tcW w:w="3210" w:type="dxa"/>
          </w:tcPr>
          <w:p w14:paraId="7A3DEA87" w14:textId="77777777" w:rsidR="00671092" w:rsidRPr="00C640B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00122~negative regulation of transcription from RNA polymerase II promoter</w:t>
            </w:r>
          </w:p>
        </w:tc>
      </w:tr>
      <w:tr w:rsidR="00671092" w:rsidRPr="00972A70" w14:paraId="7BA1D1F7" w14:textId="77777777" w:rsidTr="00D931E9">
        <w:tc>
          <w:tcPr>
            <w:tcW w:w="3209" w:type="dxa"/>
          </w:tcPr>
          <w:p w14:paraId="28FC2639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ENO1</w:t>
            </w:r>
          </w:p>
        </w:tc>
        <w:tc>
          <w:tcPr>
            <w:tcW w:w="3209" w:type="dxa"/>
          </w:tcPr>
          <w:p w14:paraId="6C531A7E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enolase 1</w:t>
            </w:r>
          </w:p>
        </w:tc>
        <w:tc>
          <w:tcPr>
            <w:tcW w:w="3210" w:type="dxa"/>
          </w:tcPr>
          <w:p w14:paraId="4B2C400B" w14:textId="77777777" w:rsidR="00671092" w:rsidRPr="00C640B1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45892~negative regulation of transcription</w:t>
            </w:r>
          </w:p>
        </w:tc>
      </w:tr>
      <w:tr w:rsidR="00671092" w:rsidRPr="00972A70" w14:paraId="5D5C9DB4" w14:textId="77777777" w:rsidTr="00D931E9">
        <w:tc>
          <w:tcPr>
            <w:tcW w:w="3209" w:type="dxa"/>
          </w:tcPr>
          <w:p w14:paraId="0A00E71F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ECM1</w:t>
            </w:r>
          </w:p>
        </w:tc>
        <w:tc>
          <w:tcPr>
            <w:tcW w:w="3209" w:type="dxa"/>
          </w:tcPr>
          <w:p w14:paraId="5FAF4370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extracellular matrix protein 1</w:t>
            </w:r>
          </w:p>
        </w:tc>
        <w:tc>
          <w:tcPr>
            <w:tcW w:w="3210" w:type="dxa"/>
          </w:tcPr>
          <w:p w14:paraId="61BAFBD9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06357~regulation of transcription from RNA polymerase II promoter</w:t>
            </w:r>
          </w:p>
        </w:tc>
      </w:tr>
      <w:tr w:rsidR="00671092" w:rsidRPr="00972A70" w14:paraId="4BD83516" w14:textId="77777777" w:rsidTr="00D931E9">
        <w:tc>
          <w:tcPr>
            <w:tcW w:w="3209" w:type="dxa"/>
          </w:tcPr>
          <w:p w14:paraId="451AF57B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FOXA3</w:t>
            </w:r>
          </w:p>
        </w:tc>
        <w:tc>
          <w:tcPr>
            <w:tcW w:w="3209" w:type="dxa"/>
          </w:tcPr>
          <w:p w14:paraId="36484986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636">
              <w:t>forkhead</w:t>
            </w:r>
            <w:proofErr w:type="spellEnd"/>
            <w:r w:rsidRPr="00F31636">
              <w:t xml:space="preserve"> box A3</w:t>
            </w:r>
          </w:p>
        </w:tc>
        <w:tc>
          <w:tcPr>
            <w:tcW w:w="3210" w:type="dxa"/>
          </w:tcPr>
          <w:p w14:paraId="0E396B5B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45944~positive regulation of transcription from RNA polymerase II promoter,</w:t>
            </w:r>
          </w:p>
        </w:tc>
      </w:tr>
      <w:tr w:rsidR="00671092" w:rsidRPr="00972A70" w14:paraId="2F3D1655" w14:textId="77777777" w:rsidTr="00D931E9">
        <w:tc>
          <w:tcPr>
            <w:tcW w:w="3209" w:type="dxa"/>
          </w:tcPr>
          <w:p w14:paraId="40795B38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GREM1</w:t>
            </w:r>
          </w:p>
        </w:tc>
        <w:tc>
          <w:tcPr>
            <w:tcW w:w="3209" w:type="dxa"/>
          </w:tcPr>
          <w:p w14:paraId="0AAD3F1A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gremlin 1, DAN family BMP antagonist</w:t>
            </w:r>
          </w:p>
        </w:tc>
        <w:tc>
          <w:tcPr>
            <w:tcW w:w="3210" w:type="dxa"/>
          </w:tcPr>
          <w:p w14:paraId="335A6E0F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51092~positive regulation of NF-</w:t>
            </w:r>
            <w:proofErr w:type="spellStart"/>
            <w:r w:rsidRPr="00147FB7">
              <w:t>kappaB</w:t>
            </w:r>
            <w:proofErr w:type="spellEnd"/>
            <w:r w:rsidRPr="00147FB7">
              <w:t xml:space="preserve"> transcription factor activity</w:t>
            </w:r>
          </w:p>
        </w:tc>
      </w:tr>
      <w:tr w:rsidR="00671092" w:rsidRPr="00147FB7" w14:paraId="2FA3A4CC" w14:textId="77777777" w:rsidTr="00D931E9">
        <w:tc>
          <w:tcPr>
            <w:tcW w:w="3209" w:type="dxa"/>
          </w:tcPr>
          <w:p w14:paraId="558E8F66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HR</w:t>
            </w:r>
          </w:p>
        </w:tc>
        <w:tc>
          <w:tcPr>
            <w:tcW w:w="3209" w:type="dxa"/>
          </w:tcPr>
          <w:p w14:paraId="592011B2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hair growth associated</w:t>
            </w:r>
          </w:p>
        </w:tc>
        <w:tc>
          <w:tcPr>
            <w:tcW w:w="3210" w:type="dxa"/>
          </w:tcPr>
          <w:p w14:paraId="3E53CB1B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06355~regulation of transcription</w:t>
            </w:r>
          </w:p>
        </w:tc>
      </w:tr>
      <w:tr w:rsidR="00671092" w:rsidRPr="00147FB7" w14:paraId="612E32F6" w14:textId="77777777" w:rsidTr="00D931E9">
        <w:tc>
          <w:tcPr>
            <w:tcW w:w="3209" w:type="dxa"/>
          </w:tcPr>
          <w:p w14:paraId="33F605B8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HOXA1</w:t>
            </w:r>
          </w:p>
        </w:tc>
        <w:tc>
          <w:tcPr>
            <w:tcW w:w="3209" w:type="dxa"/>
          </w:tcPr>
          <w:p w14:paraId="004634FF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636">
              <w:t>homeobox</w:t>
            </w:r>
            <w:proofErr w:type="spellEnd"/>
            <w:r w:rsidRPr="00F31636">
              <w:t xml:space="preserve"> A1</w:t>
            </w:r>
          </w:p>
        </w:tc>
        <w:tc>
          <w:tcPr>
            <w:tcW w:w="3210" w:type="dxa"/>
          </w:tcPr>
          <w:p w14:paraId="206BC340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06355~regulation of transcription</w:t>
            </w:r>
          </w:p>
        </w:tc>
      </w:tr>
      <w:tr w:rsidR="00671092" w:rsidRPr="00147FB7" w14:paraId="788D5359" w14:textId="77777777" w:rsidTr="00D931E9">
        <w:tc>
          <w:tcPr>
            <w:tcW w:w="3209" w:type="dxa"/>
          </w:tcPr>
          <w:p w14:paraId="4465DEE2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HIF1A</w:t>
            </w:r>
          </w:p>
        </w:tc>
        <w:tc>
          <w:tcPr>
            <w:tcW w:w="3209" w:type="dxa"/>
          </w:tcPr>
          <w:p w14:paraId="132463F0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hypoxia inducible factor 1, alpha subunit (basic helix-loop-helix transcription factor)</w:t>
            </w:r>
          </w:p>
        </w:tc>
        <w:tc>
          <w:tcPr>
            <w:tcW w:w="3210" w:type="dxa"/>
          </w:tcPr>
          <w:p w14:paraId="761AADE0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51216~cartilage development</w:t>
            </w:r>
          </w:p>
        </w:tc>
      </w:tr>
      <w:tr w:rsidR="00671092" w:rsidRPr="00972A70" w14:paraId="58F7CB3B" w14:textId="77777777" w:rsidTr="00D931E9">
        <w:tc>
          <w:tcPr>
            <w:tcW w:w="3209" w:type="dxa"/>
          </w:tcPr>
          <w:p w14:paraId="60C3699A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INHBA</w:t>
            </w:r>
          </w:p>
        </w:tc>
        <w:tc>
          <w:tcPr>
            <w:tcW w:w="3209" w:type="dxa"/>
          </w:tcPr>
          <w:p w14:paraId="43B724EB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inhibin beta A subunit</w:t>
            </w:r>
          </w:p>
        </w:tc>
        <w:tc>
          <w:tcPr>
            <w:tcW w:w="3210" w:type="dxa"/>
          </w:tcPr>
          <w:p w14:paraId="64101B65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06357~regulation of transcription from RNA polymerase II promote</w:t>
            </w:r>
            <w:r>
              <w:t>r</w:t>
            </w:r>
          </w:p>
        </w:tc>
      </w:tr>
      <w:tr w:rsidR="00671092" w:rsidRPr="00972A70" w14:paraId="5001D341" w14:textId="77777777" w:rsidTr="00D931E9">
        <w:tc>
          <w:tcPr>
            <w:tcW w:w="3209" w:type="dxa"/>
          </w:tcPr>
          <w:p w14:paraId="353C7299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ID2</w:t>
            </w:r>
          </w:p>
        </w:tc>
        <w:tc>
          <w:tcPr>
            <w:tcW w:w="3209" w:type="dxa"/>
          </w:tcPr>
          <w:p w14:paraId="6B051B17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inhibitor of DNA binding 2, HLH protein</w:t>
            </w:r>
          </w:p>
        </w:tc>
        <w:tc>
          <w:tcPr>
            <w:tcW w:w="3210" w:type="dxa"/>
          </w:tcPr>
          <w:p w14:paraId="3DED3472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00122~negative regulation of transcription from RNA polymerase II promote</w:t>
            </w:r>
          </w:p>
        </w:tc>
      </w:tr>
      <w:tr w:rsidR="00671092" w:rsidRPr="00972A70" w14:paraId="4E73CDA2" w14:textId="77777777" w:rsidTr="00D931E9">
        <w:tc>
          <w:tcPr>
            <w:tcW w:w="3209" w:type="dxa"/>
          </w:tcPr>
          <w:p w14:paraId="71123648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IRX3</w:t>
            </w:r>
          </w:p>
        </w:tc>
        <w:tc>
          <w:tcPr>
            <w:tcW w:w="3209" w:type="dxa"/>
          </w:tcPr>
          <w:p w14:paraId="62B967E8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636">
              <w:t>iroquois</w:t>
            </w:r>
            <w:proofErr w:type="spellEnd"/>
            <w:r w:rsidRPr="00F31636">
              <w:t xml:space="preserve"> </w:t>
            </w:r>
            <w:proofErr w:type="spellStart"/>
            <w:r w:rsidRPr="00F31636">
              <w:t>homeobox</w:t>
            </w:r>
            <w:proofErr w:type="spellEnd"/>
            <w:r w:rsidRPr="00F31636">
              <w:t xml:space="preserve"> 3</w:t>
            </w:r>
          </w:p>
        </w:tc>
        <w:tc>
          <w:tcPr>
            <w:tcW w:w="3210" w:type="dxa"/>
          </w:tcPr>
          <w:p w14:paraId="7DD423F1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47FB7">
              <w:t>GO:0006355~regulation of transcription, DNA-templated</w:t>
            </w:r>
          </w:p>
        </w:tc>
      </w:tr>
      <w:tr w:rsidR="00671092" w:rsidRPr="00147FB7" w14:paraId="626EBB35" w14:textId="77777777" w:rsidTr="00D931E9">
        <w:tc>
          <w:tcPr>
            <w:tcW w:w="3209" w:type="dxa"/>
          </w:tcPr>
          <w:p w14:paraId="4BA4AE12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NPAS2</w:t>
            </w:r>
          </w:p>
        </w:tc>
        <w:tc>
          <w:tcPr>
            <w:tcW w:w="3209" w:type="dxa"/>
          </w:tcPr>
          <w:p w14:paraId="07B6C9CD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neuronal PAS domain protein 2</w:t>
            </w:r>
          </w:p>
        </w:tc>
        <w:tc>
          <w:tcPr>
            <w:tcW w:w="3210" w:type="dxa"/>
          </w:tcPr>
          <w:p w14:paraId="0A68681C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B6314">
              <w:t>GO:0006351~transcription</w:t>
            </w:r>
          </w:p>
        </w:tc>
      </w:tr>
      <w:tr w:rsidR="00671092" w:rsidRPr="00972A70" w14:paraId="4C062302" w14:textId="77777777" w:rsidTr="00D931E9">
        <w:tc>
          <w:tcPr>
            <w:tcW w:w="3209" w:type="dxa"/>
          </w:tcPr>
          <w:p w14:paraId="4D10D391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NAMPT</w:t>
            </w:r>
          </w:p>
        </w:tc>
        <w:tc>
          <w:tcPr>
            <w:tcW w:w="3209" w:type="dxa"/>
          </w:tcPr>
          <w:p w14:paraId="1991506C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 xml:space="preserve">nicotinamide </w:t>
            </w:r>
            <w:proofErr w:type="spellStart"/>
            <w:r w:rsidRPr="00F31636">
              <w:t>phosphoribosyltransferase</w:t>
            </w:r>
            <w:proofErr w:type="spellEnd"/>
          </w:p>
        </w:tc>
        <w:tc>
          <w:tcPr>
            <w:tcW w:w="3210" w:type="dxa"/>
          </w:tcPr>
          <w:p w14:paraId="76C7048A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B6314">
              <w:t>GO:0045944~positive regulation of transcription from RNA polymerase II promote</w:t>
            </w:r>
          </w:p>
        </w:tc>
      </w:tr>
      <w:tr w:rsidR="00671092" w:rsidRPr="00972A70" w14:paraId="6A8E833A" w14:textId="77777777" w:rsidTr="00D931E9">
        <w:tc>
          <w:tcPr>
            <w:tcW w:w="3209" w:type="dxa"/>
          </w:tcPr>
          <w:p w14:paraId="2279EDC1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PTCH1</w:t>
            </w:r>
          </w:p>
        </w:tc>
        <w:tc>
          <w:tcPr>
            <w:tcW w:w="3209" w:type="dxa"/>
          </w:tcPr>
          <w:p w14:paraId="3AA2B96A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patched 1</w:t>
            </w:r>
          </w:p>
        </w:tc>
        <w:tc>
          <w:tcPr>
            <w:tcW w:w="3210" w:type="dxa"/>
          </w:tcPr>
          <w:p w14:paraId="0FAFE91C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77BDC">
              <w:t>GO:0000122~negative regulation of transcription from RNA polymerase II promoter</w:t>
            </w:r>
          </w:p>
        </w:tc>
      </w:tr>
      <w:tr w:rsidR="00671092" w:rsidRPr="00972A70" w14:paraId="200EC06F" w14:textId="77777777" w:rsidTr="00D931E9">
        <w:tc>
          <w:tcPr>
            <w:tcW w:w="3209" w:type="dxa"/>
          </w:tcPr>
          <w:p w14:paraId="784D40C7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RHOA</w:t>
            </w:r>
          </w:p>
        </w:tc>
        <w:tc>
          <w:tcPr>
            <w:tcW w:w="3209" w:type="dxa"/>
          </w:tcPr>
          <w:p w14:paraId="46BB0409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636">
              <w:t>ras</w:t>
            </w:r>
            <w:proofErr w:type="spellEnd"/>
            <w:r w:rsidRPr="00F31636">
              <w:t xml:space="preserve"> homolog family member A</w:t>
            </w:r>
          </w:p>
        </w:tc>
        <w:tc>
          <w:tcPr>
            <w:tcW w:w="3210" w:type="dxa"/>
          </w:tcPr>
          <w:p w14:paraId="0F969CEC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77BDC">
              <w:t>GO:0043124~negative regulation of I-</w:t>
            </w:r>
            <w:proofErr w:type="spellStart"/>
            <w:r w:rsidRPr="00177BDC">
              <w:t>kappaB</w:t>
            </w:r>
            <w:proofErr w:type="spellEnd"/>
            <w:r w:rsidRPr="00177BDC">
              <w:t xml:space="preserve"> kinase/NF-</w:t>
            </w:r>
            <w:proofErr w:type="spellStart"/>
            <w:r w:rsidRPr="00177BDC">
              <w:t>kappaB</w:t>
            </w:r>
            <w:proofErr w:type="spellEnd"/>
            <w:r w:rsidRPr="00177BDC">
              <w:t xml:space="preserve"> signaling</w:t>
            </w:r>
          </w:p>
        </w:tc>
      </w:tr>
      <w:tr w:rsidR="00671092" w:rsidRPr="00972A70" w14:paraId="2941AEA7" w14:textId="77777777" w:rsidTr="00D931E9">
        <w:tc>
          <w:tcPr>
            <w:tcW w:w="3209" w:type="dxa"/>
          </w:tcPr>
          <w:p w14:paraId="70F92CBA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lastRenderedPageBreak/>
              <w:t>RGCC</w:t>
            </w:r>
          </w:p>
        </w:tc>
        <w:tc>
          <w:tcPr>
            <w:tcW w:w="3209" w:type="dxa"/>
          </w:tcPr>
          <w:p w14:paraId="2235C393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regulator of cell cycle</w:t>
            </w:r>
          </w:p>
        </w:tc>
        <w:tc>
          <w:tcPr>
            <w:tcW w:w="3210" w:type="dxa"/>
          </w:tcPr>
          <w:p w14:paraId="039C9661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77BDC">
              <w:t>GO:0045944~positive regulation of transcription from RNA polymerase II promoter</w:t>
            </w:r>
          </w:p>
        </w:tc>
      </w:tr>
      <w:tr w:rsidR="00671092" w:rsidRPr="009B6314" w14:paraId="7055ECB0" w14:textId="77777777" w:rsidTr="00D931E9">
        <w:tc>
          <w:tcPr>
            <w:tcW w:w="3209" w:type="dxa"/>
          </w:tcPr>
          <w:p w14:paraId="57D604F9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TAT4</w:t>
            </w:r>
          </w:p>
        </w:tc>
        <w:tc>
          <w:tcPr>
            <w:tcW w:w="3209" w:type="dxa"/>
          </w:tcPr>
          <w:p w14:paraId="4889A929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ignal transducer a</w:t>
            </w:r>
            <w:r>
              <w:t>nd activator of transcription 4</w:t>
            </w:r>
          </w:p>
        </w:tc>
        <w:tc>
          <w:tcPr>
            <w:tcW w:w="3210" w:type="dxa"/>
          </w:tcPr>
          <w:p w14:paraId="642B6887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77BDC">
              <w:t>GO:0006351~transcription</w:t>
            </w:r>
          </w:p>
        </w:tc>
      </w:tr>
      <w:tr w:rsidR="00671092" w:rsidRPr="00972A70" w14:paraId="04647DF5" w14:textId="77777777" w:rsidTr="00D931E9">
        <w:tc>
          <w:tcPr>
            <w:tcW w:w="3209" w:type="dxa"/>
          </w:tcPr>
          <w:p w14:paraId="2B66207D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NAPC1</w:t>
            </w:r>
          </w:p>
        </w:tc>
        <w:tc>
          <w:tcPr>
            <w:tcW w:w="3209" w:type="dxa"/>
          </w:tcPr>
          <w:p w14:paraId="07F91B54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mall nuclear RNA activating complex polypeptide 1</w:t>
            </w:r>
          </w:p>
        </w:tc>
        <w:tc>
          <w:tcPr>
            <w:tcW w:w="3210" w:type="dxa"/>
          </w:tcPr>
          <w:p w14:paraId="7A9A16AA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77BDC">
              <w:t>GO:0042795~snRNA transcription from RNA polymerase II promoter</w:t>
            </w:r>
          </w:p>
        </w:tc>
      </w:tr>
      <w:tr w:rsidR="00671092" w:rsidRPr="009B6314" w14:paraId="41EDD642" w14:textId="77777777" w:rsidTr="00D931E9">
        <w:tc>
          <w:tcPr>
            <w:tcW w:w="3209" w:type="dxa"/>
          </w:tcPr>
          <w:p w14:paraId="1E40DFC5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NAI2</w:t>
            </w:r>
          </w:p>
        </w:tc>
        <w:tc>
          <w:tcPr>
            <w:tcW w:w="3209" w:type="dxa"/>
          </w:tcPr>
          <w:p w14:paraId="39D55226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nail family transcriptional repressor 2</w:t>
            </w:r>
          </w:p>
        </w:tc>
        <w:tc>
          <w:tcPr>
            <w:tcW w:w="3210" w:type="dxa"/>
          </w:tcPr>
          <w:p w14:paraId="47BD3D84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77BDC">
              <w:t>GO:0003676~nucleic acid binding</w:t>
            </w:r>
          </w:p>
        </w:tc>
      </w:tr>
      <w:tr w:rsidR="00671092" w:rsidRPr="00972A70" w14:paraId="5D0F42E2" w14:textId="77777777" w:rsidTr="00D931E9">
        <w:tc>
          <w:tcPr>
            <w:tcW w:w="3209" w:type="dxa"/>
          </w:tcPr>
          <w:p w14:paraId="5C416BA1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LC38A3</w:t>
            </w:r>
          </w:p>
        </w:tc>
        <w:tc>
          <w:tcPr>
            <w:tcW w:w="3209" w:type="dxa"/>
          </w:tcPr>
          <w:p w14:paraId="54CAEE88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solute carrier family 38 member 3</w:t>
            </w:r>
          </w:p>
        </w:tc>
        <w:tc>
          <w:tcPr>
            <w:tcW w:w="3210" w:type="dxa"/>
          </w:tcPr>
          <w:p w14:paraId="082DB898" w14:textId="77777777" w:rsidR="00671092" w:rsidRPr="00147FB7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77BDC">
              <w:t>GO:0061402~positive regulation of transcription from RNA polymerase II promoter in response to acidic pH</w:t>
            </w:r>
          </w:p>
        </w:tc>
      </w:tr>
      <w:tr w:rsidR="00671092" w:rsidRPr="00972A70" w14:paraId="2CCAED3D" w14:textId="77777777" w:rsidTr="00D931E9">
        <w:tc>
          <w:tcPr>
            <w:tcW w:w="3209" w:type="dxa"/>
          </w:tcPr>
          <w:p w14:paraId="2D85C3A0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TXN</w:t>
            </w:r>
          </w:p>
        </w:tc>
        <w:tc>
          <w:tcPr>
            <w:tcW w:w="3209" w:type="dxa"/>
          </w:tcPr>
          <w:p w14:paraId="7FAE9DB3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F31636">
              <w:t>thioredoxin</w:t>
            </w:r>
            <w:proofErr w:type="spellEnd"/>
          </w:p>
        </w:tc>
        <w:tc>
          <w:tcPr>
            <w:tcW w:w="3210" w:type="dxa"/>
          </w:tcPr>
          <w:p w14:paraId="68E4CE4A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77BDC">
              <w:t>GO:0000122~negative regulation of transcription from RNA polymerase II promoter</w:t>
            </w:r>
          </w:p>
        </w:tc>
      </w:tr>
      <w:tr w:rsidR="00671092" w:rsidRPr="00972A70" w14:paraId="22684645" w14:textId="77777777" w:rsidTr="00D931E9">
        <w:tc>
          <w:tcPr>
            <w:tcW w:w="3209" w:type="dxa"/>
          </w:tcPr>
          <w:p w14:paraId="7FFBF667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MYCN</w:t>
            </w:r>
          </w:p>
        </w:tc>
        <w:tc>
          <w:tcPr>
            <w:tcW w:w="3209" w:type="dxa"/>
          </w:tcPr>
          <w:p w14:paraId="0028C4EF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v-</w:t>
            </w:r>
            <w:proofErr w:type="spellStart"/>
            <w:r w:rsidRPr="00F31636">
              <w:t>myc</w:t>
            </w:r>
            <w:proofErr w:type="spellEnd"/>
            <w:r w:rsidRPr="00F31636">
              <w:t xml:space="preserve"> avian </w:t>
            </w:r>
            <w:proofErr w:type="spellStart"/>
            <w:r w:rsidRPr="00F31636">
              <w:t>myelocytomatosis</w:t>
            </w:r>
            <w:proofErr w:type="spellEnd"/>
            <w:r w:rsidRPr="00F31636">
              <w:t xml:space="preserve"> viral oncogene neuroblastoma derived homolog</w:t>
            </w:r>
          </w:p>
        </w:tc>
        <w:tc>
          <w:tcPr>
            <w:tcW w:w="3210" w:type="dxa"/>
          </w:tcPr>
          <w:p w14:paraId="3717AD83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77BDC">
              <w:t>GO:0045944~positive regulation of transcription from RNA polymerase II promoter</w:t>
            </w:r>
          </w:p>
        </w:tc>
      </w:tr>
      <w:tr w:rsidR="00671092" w:rsidRPr="00972A70" w14:paraId="5AB6A4B1" w14:textId="77777777" w:rsidTr="00D931E9">
        <w:tc>
          <w:tcPr>
            <w:tcW w:w="3209" w:type="dxa"/>
          </w:tcPr>
          <w:p w14:paraId="155C9877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VDR</w:t>
            </w:r>
          </w:p>
        </w:tc>
        <w:tc>
          <w:tcPr>
            <w:tcW w:w="3209" w:type="dxa"/>
          </w:tcPr>
          <w:p w14:paraId="1C51C714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 xml:space="preserve">vitamin D (1,25- </w:t>
            </w:r>
            <w:proofErr w:type="spellStart"/>
            <w:r w:rsidRPr="00F31636">
              <w:t>dihydroxyvitamin</w:t>
            </w:r>
            <w:proofErr w:type="spellEnd"/>
            <w:r w:rsidRPr="00F31636">
              <w:t xml:space="preserve"> D3) receptor</w:t>
            </w:r>
          </w:p>
        </w:tc>
        <w:tc>
          <w:tcPr>
            <w:tcW w:w="3210" w:type="dxa"/>
          </w:tcPr>
          <w:p w14:paraId="084F0670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77BDC">
              <w:t>GO:0000122~negative regulation of transcription from RNA polymerase II promoter</w:t>
            </w:r>
          </w:p>
        </w:tc>
      </w:tr>
      <w:tr w:rsidR="00671092" w:rsidRPr="00177BDC" w14:paraId="144EB70E" w14:textId="77777777" w:rsidTr="00D931E9">
        <w:tc>
          <w:tcPr>
            <w:tcW w:w="3209" w:type="dxa"/>
          </w:tcPr>
          <w:p w14:paraId="2BD9085F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ZBTB11</w:t>
            </w:r>
          </w:p>
        </w:tc>
        <w:tc>
          <w:tcPr>
            <w:tcW w:w="3209" w:type="dxa"/>
          </w:tcPr>
          <w:p w14:paraId="4022F7D5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F31636">
              <w:t>zinc finger and BTB domain containing 11</w:t>
            </w:r>
          </w:p>
        </w:tc>
        <w:tc>
          <w:tcPr>
            <w:tcW w:w="3210" w:type="dxa"/>
          </w:tcPr>
          <w:p w14:paraId="188A7F9F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77BDC">
              <w:t>GO:0006355~regulation of transcription</w:t>
            </w:r>
          </w:p>
        </w:tc>
      </w:tr>
      <w:tr w:rsidR="00671092" w:rsidRPr="00177BDC" w14:paraId="669BB198" w14:textId="77777777" w:rsidTr="00D931E9">
        <w:tc>
          <w:tcPr>
            <w:tcW w:w="3209" w:type="dxa"/>
          </w:tcPr>
          <w:p w14:paraId="2AD141B8" w14:textId="77777777" w:rsidR="00671092" w:rsidRPr="00FB672C" w:rsidRDefault="00671092" w:rsidP="00D725F6">
            <w:pPr>
              <w:pStyle w:val="Tabellenschrift"/>
              <w:framePr w:hSpace="0" w:wrap="auto" w:vAnchor="margin" w:yAlign="inline"/>
              <w:jc w:val="left"/>
              <w:rPr>
                <w:b/>
              </w:rPr>
            </w:pPr>
            <w:r w:rsidRPr="00FB672C">
              <w:rPr>
                <w:b/>
              </w:rPr>
              <w:t>Growth factor activity</w:t>
            </w:r>
          </w:p>
        </w:tc>
        <w:tc>
          <w:tcPr>
            <w:tcW w:w="3209" w:type="dxa"/>
          </w:tcPr>
          <w:p w14:paraId="38D2FB13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</w:p>
        </w:tc>
        <w:tc>
          <w:tcPr>
            <w:tcW w:w="3210" w:type="dxa"/>
          </w:tcPr>
          <w:p w14:paraId="10F6C978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</w:p>
        </w:tc>
      </w:tr>
      <w:tr w:rsidR="00671092" w:rsidRPr="00972A70" w14:paraId="6B69CC37" w14:textId="77777777" w:rsidTr="00D931E9">
        <w:tc>
          <w:tcPr>
            <w:tcW w:w="3209" w:type="dxa"/>
          </w:tcPr>
          <w:p w14:paraId="7DF90C7A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6F656B">
              <w:t>ENSSSCG00000030998</w:t>
            </w:r>
          </w:p>
        </w:tc>
        <w:tc>
          <w:tcPr>
            <w:tcW w:w="3209" w:type="dxa"/>
          </w:tcPr>
          <w:p w14:paraId="5660929D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6F656B">
              <w:t>WNT inhibitory factor 1</w:t>
            </w:r>
            <w:r>
              <w:t xml:space="preserve"> </w:t>
            </w:r>
            <w:r w:rsidRPr="006F656B">
              <w:t>(WIF1)</w:t>
            </w:r>
          </w:p>
        </w:tc>
        <w:tc>
          <w:tcPr>
            <w:tcW w:w="3210" w:type="dxa"/>
          </w:tcPr>
          <w:p w14:paraId="51E57942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IPR000742:Epidermal growth factor-like domain</w:t>
            </w:r>
          </w:p>
        </w:tc>
      </w:tr>
      <w:tr w:rsidR="00671092" w:rsidRPr="003E2912" w14:paraId="6874FE4E" w14:textId="77777777" w:rsidTr="00D931E9">
        <w:tc>
          <w:tcPr>
            <w:tcW w:w="3209" w:type="dxa"/>
          </w:tcPr>
          <w:p w14:paraId="54CC41C1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>
              <w:t>ENSSSCG00000010698</w:t>
            </w:r>
          </w:p>
        </w:tc>
        <w:tc>
          <w:tcPr>
            <w:tcW w:w="3209" w:type="dxa"/>
          </w:tcPr>
          <w:p w14:paraId="3B0378FB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6F656B">
              <w:t>fibroblast growth factor receptor 2</w:t>
            </w:r>
            <w:r>
              <w:t xml:space="preserve"> </w:t>
            </w:r>
            <w:r w:rsidRPr="006F656B">
              <w:t>(FGFR2)</w:t>
            </w:r>
          </w:p>
        </w:tc>
        <w:tc>
          <w:tcPr>
            <w:tcW w:w="3210" w:type="dxa"/>
          </w:tcPr>
          <w:p w14:paraId="0F45164B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00166~nucleotide binding,</w:t>
            </w:r>
          </w:p>
        </w:tc>
      </w:tr>
      <w:tr w:rsidR="00671092" w:rsidRPr="00972A70" w14:paraId="62297F5B" w14:textId="77777777" w:rsidTr="00D931E9">
        <w:tc>
          <w:tcPr>
            <w:tcW w:w="3209" w:type="dxa"/>
          </w:tcPr>
          <w:p w14:paraId="6B4CE5FA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6F656B">
              <w:t>ENSSSCG00000005494</w:t>
            </w:r>
          </w:p>
        </w:tc>
        <w:tc>
          <w:tcPr>
            <w:tcW w:w="3209" w:type="dxa"/>
          </w:tcPr>
          <w:p w14:paraId="001F9A64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6F656B">
              <w:t>tenascin C</w:t>
            </w:r>
            <w:r>
              <w:t xml:space="preserve"> </w:t>
            </w:r>
            <w:r w:rsidRPr="006F656B">
              <w:t>(TNC)</w:t>
            </w:r>
            <w:r>
              <w:t xml:space="preserve"> </w:t>
            </w:r>
          </w:p>
        </w:tc>
        <w:tc>
          <w:tcPr>
            <w:tcW w:w="3210" w:type="dxa"/>
          </w:tcPr>
          <w:p w14:paraId="57729776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IPR000742:Epidermal growth factor-like domain</w:t>
            </w:r>
          </w:p>
        </w:tc>
      </w:tr>
      <w:tr w:rsidR="00671092" w:rsidRPr="003E2912" w14:paraId="3B74DE4D" w14:textId="77777777" w:rsidTr="00D931E9">
        <w:tc>
          <w:tcPr>
            <w:tcW w:w="3209" w:type="dxa"/>
          </w:tcPr>
          <w:p w14:paraId="6D07A717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6F656B">
              <w:t>ENSSSCG00000001695</w:t>
            </w:r>
          </w:p>
        </w:tc>
        <w:tc>
          <w:tcPr>
            <w:tcW w:w="3209" w:type="dxa"/>
          </w:tcPr>
          <w:p w14:paraId="59A1FFCF" w14:textId="77777777" w:rsidR="00671092" w:rsidRPr="00F31636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gramStart"/>
            <w:r w:rsidRPr="006F656B">
              <w:t>vascular</w:t>
            </w:r>
            <w:proofErr w:type="gramEnd"/>
            <w:r w:rsidRPr="006F656B">
              <w:t xml:space="preserve"> endothelial growth factor A</w:t>
            </w:r>
            <w:r>
              <w:t xml:space="preserve"> </w:t>
            </w:r>
            <w:r w:rsidRPr="006F656B">
              <w:t>(VEGFA)</w:t>
            </w:r>
            <w:r>
              <w:t>.</w:t>
            </w:r>
          </w:p>
        </w:tc>
        <w:tc>
          <w:tcPr>
            <w:tcW w:w="3210" w:type="dxa"/>
          </w:tcPr>
          <w:p w14:paraId="36DF9C1D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05102~receptor binding</w:t>
            </w:r>
          </w:p>
        </w:tc>
      </w:tr>
      <w:tr w:rsidR="00671092" w:rsidRPr="00972A70" w14:paraId="2595A3B5" w14:textId="77777777" w:rsidTr="00D931E9">
        <w:tc>
          <w:tcPr>
            <w:tcW w:w="3209" w:type="dxa"/>
          </w:tcPr>
          <w:p w14:paraId="0D80FAAE" w14:textId="77777777" w:rsidR="00671092" w:rsidRPr="006F656B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CD109</w:t>
            </w:r>
          </w:p>
        </w:tc>
        <w:tc>
          <w:tcPr>
            <w:tcW w:w="3209" w:type="dxa"/>
          </w:tcPr>
          <w:p w14:paraId="281D9C5C" w14:textId="77777777" w:rsidR="00671092" w:rsidRPr="006F656B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>
              <w:t>CD109 molecule</w:t>
            </w:r>
          </w:p>
        </w:tc>
        <w:tc>
          <w:tcPr>
            <w:tcW w:w="3210" w:type="dxa"/>
          </w:tcPr>
          <w:p w14:paraId="13044347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30512~negative regulation of transforming growth factor beta receptor signaling pathway</w:t>
            </w:r>
          </w:p>
        </w:tc>
      </w:tr>
      <w:tr w:rsidR="00671092" w:rsidRPr="00972A70" w14:paraId="452EB914" w14:textId="77777777" w:rsidTr="00D931E9">
        <w:tc>
          <w:tcPr>
            <w:tcW w:w="3209" w:type="dxa"/>
          </w:tcPr>
          <w:p w14:paraId="78B610F8" w14:textId="77777777" w:rsidR="00671092" w:rsidRPr="006F656B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HTRA1</w:t>
            </w:r>
          </w:p>
        </w:tc>
        <w:tc>
          <w:tcPr>
            <w:tcW w:w="3209" w:type="dxa"/>
          </w:tcPr>
          <w:p w14:paraId="7BB5FF76" w14:textId="77777777" w:rsidR="00671092" w:rsidRPr="006F656B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>
              <w:t>HtrA</w:t>
            </w:r>
            <w:proofErr w:type="spellEnd"/>
            <w:r>
              <w:t xml:space="preserve"> serine peptidase 1</w:t>
            </w:r>
          </w:p>
        </w:tc>
        <w:tc>
          <w:tcPr>
            <w:tcW w:w="3210" w:type="dxa"/>
          </w:tcPr>
          <w:p w14:paraId="10165E5C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30512~negative regulation of transforming growth factor beta receptor signaling pathway</w:t>
            </w:r>
          </w:p>
        </w:tc>
      </w:tr>
      <w:tr w:rsidR="00671092" w:rsidRPr="00972A70" w14:paraId="68AADBB1" w14:textId="77777777" w:rsidTr="00D931E9">
        <w:tc>
          <w:tcPr>
            <w:tcW w:w="3209" w:type="dxa"/>
          </w:tcPr>
          <w:p w14:paraId="2C7EFCF3" w14:textId="77777777" w:rsidR="00671092" w:rsidRPr="006F656B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LRP8</w:t>
            </w:r>
          </w:p>
        </w:tc>
        <w:tc>
          <w:tcPr>
            <w:tcW w:w="3209" w:type="dxa"/>
          </w:tcPr>
          <w:p w14:paraId="1EBAB119" w14:textId="77777777" w:rsidR="00671092" w:rsidRPr="006F656B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LDL</w:t>
            </w:r>
            <w:r>
              <w:t xml:space="preserve"> receptor related protein 8</w:t>
            </w:r>
          </w:p>
        </w:tc>
        <w:tc>
          <w:tcPr>
            <w:tcW w:w="3210" w:type="dxa"/>
          </w:tcPr>
          <w:p w14:paraId="7B28D61C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IPR000742:Epidermal growth factor-like domain</w:t>
            </w:r>
          </w:p>
        </w:tc>
      </w:tr>
      <w:tr w:rsidR="00671092" w:rsidRPr="00972A70" w14:paraId="74830B2C" w14:textId="77777777" w:rsidTr="00D931E9">
        <w:tc>
          <w:tcPr>
            <w:tcW w:w="3209" w:type="dxa"/>
          </w:tcPr>
          <w:p w14:paraId="7DBB0850" w14:textId="77777777" w:rsidR="00671092" w:rsidRPr="006F656B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lastRenderedPageBreak/>
              <w:t>NDP</w:t>
            </w:r>
          </w:p>
        </w:tc>
        <w:tc>
          <w:tcPr>
            <w:tcW w:w="3209" w:type="dxa"/>
          </w:tcPr>
          <w:p w14:paraId="0B3ADE4D" w14:textId="77777777" w:rsidR="00671092" w:rsidRPr="006F656B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 xml:space="preserve">NDP, </w:t>
            </w:r>
            <w:proofErr w:type="spellStart"/>
            <w:r w:rsidRPr="0095784A">
              <w:t>norr</w:t>
            </w:r>
            <w:r>
              <w:t>in</w:t>
            </w:r>
            <w:proofErr w:type="spellEnd"/>
            <w:r>
              <w:t xml:space="preserve"> </w:t>
            </w:r>
            <w:proofErr w:type="spellStart"/>
            <w:r>
              <w:t>cystine</w:t>
            </w:r>
            <w:proofErr w:type="spellEnd"/>
            <w:r>
              <w:t xml:space="preserve"> knot growth factor</w:t>
            </w:r>
          </w:p>
        </w:tc>
        <w:tc>
          <w:tcPr>
            <w:tcW w:w="3210" w:type="dxa"/>
          </w:tcPr>
          <w:p w14:paraId="6C6EDF8D" w14:textId="77777777" w:rsidR="00671092" w:rsidRPr="00177BD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45893~positive regulation of transcription</w:t>
            </w:r>
          </w:p>
        </w:tc>
      </w:tr>
      <w:tr w:rsidR="00671092" w:rsidRPr="003E2912" w14:paraId="3A506DA2" w14:textId="77777777" w:rsidTr="00D931E9">
        <w:tc>
          <w:tcPr>
            <w:tcW w:w="3209" w:type="dxa"/>
          </w:tcPr>
          <w:p w14:paraId="62508700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CHST11</w:t>
            </w:r>
          </w:p>
        </w:tc>
        <w:tc>
          <w:tcPr>
            <w:tcW w:w="3209" w:type="dxa"/>
          </w:tcPr>
          <w:p w14:paraId="4657FA1E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carbohy</w:t>
            </w:r>
            <w:r>
              <w:t>drate sulfotransferase 11</w:t>
            </w:r>
          </w:p>
        </w:tc>
        <w:tc>
          <w:tcPr>
            <w:tcW w:w="3210" w:type="dxa"/>
          </w:tcPr>
          <w:p w14:paraId="3823390D" w14:textId="77777777" w:rsidR="00671092" w:rsidRPr="003E291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02063~chondrocyte development</w:t>
            </w:r>
          </w:p>
        </w:tc>
      </w:tr>
      <w:tr w:rsidR="00671092" w:rsidRPr="00972A70" w14:paraId="370F3D42" w14:textId="77777777" w:rsidTr="00D931E9">
        <w:tc>
          <w:tcPr>
            <w:tcW w:w="3209" w:type="dxa"/>
          </w:tcPr>
          <w:p w14:paraId="3A8AA563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COMP</w:t>
            </w:r>
          </w:p>
        </w:tc>
        <w:tc>
          <w:tcPr>
            <w:tcW w:w="3209" w:type="dxa"/>
          </w:tcPr>
          <w:p w14:paraId="73F79004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cartila</w:t>
            </w:r>
            <w:r>
              <w:t>ge oligomeric matrix protein</w:t>
            </w:r>
          </w:p>
        </w:tc>
        <w:tc>
          <w:tcPr>
            <w:tcW w:w="3210" w:type="dxa"/>
          </w:tcPr>
          <w:p w14:paraId="7B5CED79" w14:textId="77777777" w:rsidR="00671092" w:rsidRPr="003E291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IPR000742:Epidermal growth factor-like domain</w:t>
            </w:r>
          </w:p>
        </w:tc>
      </w:tr>
      <w:tr w:rsidR="00671092" w:rsidRPr="00972A70" w14:paraId="4314F8B5" w14:textId="77777777" w:rsidTr="00D931E9">
        <w:tc>
          <w:tcPr>
            <w:tcW w:w="3209" w:type="dxa"/>
          </w:tcPr>
          <w:p w14:paraId="5EADE205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FURIN</w:t>
            </w:r>
          </w:p>
        </w:tc>
        <w:tc>
          <w:tcPr>
            <w:tcW w:w="3209" w:type="dxa"/>
          </w:tcPr>
          <w:p w14:paraId="4FC4B9E0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95784A">
              <w:t>furin</w:t>
            </w:r>
            <w:proofErr w:type="spellEnd"/>
            <w:r w:rsidRPr="0095784A">
              <w:t xml:space="preserve">, paired basic </w:t>
            </w:r>
            <w:r>
              <w:t>amino acid cleaving enzyme</w:t>
            </w:r>
          </w:p>
        </w:tc>
        <w:tc>
          <w:tcPr>
            <w:tcW w:w="3210" w:type="dxa"/>
          </w:tcPr>
          <w:p w14:paraId="491B9AF8" w14:textId="77777777" w:rsidR="00671092" w:rsidRPr="003E291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32902~nerve growth factor production</w:t>
            </w:r>
          </w:p>
        </w:tc>
      </w:tr>
      <w:tr w:rsidR="00671092" w:rsidRPr="00972A70" w14:paraId="66036078" w14:textId="77777777" w:rsidTr="00D931E9">
        <w:tc>
          <w:tcPr>
            <w:tcW w:w="3209" w:type="dxa"/>
          </w:tcPr>
          <w:p w14:paraId="1695FEB7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GPC1</w:t>
            </w:r>
          </w:p>
        </w:tc>
        <w:tc>
          <w:tcPr>
            <w:tcW w:w="3209" w:type="dxa"/>
          </w:tcPr>
          <w:p w14:paraId="1359667C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>
              <w:t>glypican</w:t>
            </w:r>
            <w:proofErr w:type="spellEnd"/>
            <w:r>
              <w:t xml:space="preserve"> 1</w:t>
            </w:r>
          </w:p>
        </w:tc>
        <w:tc>
          <w:tcPr>
            <w:tcW w:w="3210" w:type="dxa"/>
          </w:tcPr>
          <w:p w14:paraId="67BD58C5" w14:textId="77777777" w:rsidR="00671092" w:rsidRPr="003E291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40037~negative regulation of fibroblast growth factor receptor signaling pathway</w:t>
            </w:r>
          </w:p>
        </w:tc>
      </w:tr>
      <w:tr w:rsidR="00671092" w:rsidRPr="00972A70" w14:paraId="443F4E41" w14:textId="77777777" w:rsidTr="00D931E9">
        <w:tc>
          <w:tcPr>
            <w:tcW w:w="3209" w:type="dxa"/>
          </w:tcPr>
          <w:p w14:paraId="2A98D2CE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HHIP</w:t>
            </w:r>
          </w:p>
        </w:tc>
        <w:tc>
          <w:tcPr>
            <w:tcW w:w="3209" w:type="dxa"/>
          </w:tcPr>
          <w:p w14:paraId="43DC024D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h</w:t>
            </w:r>
            <w:r>
              <w:t>edgehog interacting protein</w:t>
            </w:r>
          </w:p>
        </w:tc>
        <w:tc>
          <w:tcPr>
            <w:tcW w:w="3210" w:type="dxa"/>
          </w:tcPr>
          <w:p w14:paraId="6A51192A" w14:textId="77777777" w:rsidR="00671092" w:rsidRPr="003E291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40036~regulation of fibroblast growth factor receptor signaling pathway</w:t>
            </w:r>
          </w:p>
        </w:tc>
      </w:tr>
      <w:tr w:rsidR="00671092" w:rsidRPr="00972A70" w14:paraId="66F51A5E" w14:textId="77777777" w:rsidTr="00D931E9">
        <w:tc>
          <w:tcPr>
            <w:tcW w:w="3209" w:type="dxa"/>
          </w:tcPr>
          <w:p w14:paraId="4BA9DFF7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MMP9</w:t>
            </w:r>
          </w:p>
        </w:tc>
        <w:tc>
          <w:tcPr>
            <w:tcW w:w="3209" w:type="dxa"/>
          </w:tcPr>
          <w:p w14:paraId="4F01E417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>
              <w:t>matrix metallopeptidase 9</w:t>
            </w:r>
          </w:p>
        </w:tc>
        <w:tc>
          <w:tcPr>
            <w:tcW w:w="3210" w:type="dxa"/>
          </w:tcPr>
          <w:p w14:paraId="16982CA3" w14:textId="77777777" w:rsidR="00671092" w:rsidRPr="003E291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45742~positive regulation of epidermal growth factor receptor signaling pathway</w:t>
            </w:r>
          </w:p>
        </w:tc>
      </w:tr>
      <w:tr w:rsidR="00671092" w:rsidRPr="00972A70" w14:paraId="0621DDC4" w14:textId="77777777" w:rsidTr="00D931E9">
        <w:tc>
          <w:tcPr>
            <w:tcW w:w="3209" w:type="dxa"/>
          </w:tcPr>
          <w:p w14:paraId="640167FB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MFGE8</w:t>
            </w:r>
          </w:p>
        </w:tc>
        <w:tc>
          <w:tcPr>
            <w:tcW w:w="3209" w:type="dxa"/>
          </w:tcPr>
          <w:p w14:paraId="24FEEE3D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milk fat g</w:t>
            </w:r>
            <w:r>
              <w:t>lobule-EGF factor 8 protein</w:t>
            </w:r>
          </w:p>
        </w:tc>
        <w:tc>
          <w:tcPr>
            <w:tcW w:w="3210" w:type="dxa"/>
          </w:tcPr>
          <w:p w14:paraId="63065CC5" w14:textId="77777777" w:rsidR="00671092" w:rsidRPr="003E291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IPR000742:Epidermal growth factor-like domain</w:t>
            </w:r>
          </w:p>
        </w:tc>
      </w:tr>
      <w:tr w:rsidR="00671092" w:rsidRPr="00972A70" w14:paraId="73B05415" w14:textId="77777777" w:rsidTr="00D931E9">
        <w:tc>
          <w:tcPr>
            <w:tcW w:w="3209" w:type="dxa"/>
          </w:tcPr>
          <w:p w14:paraId="5C4566C4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PGF</w:t>
            </w:r>
          </w:p>
        </w:tc>
        <w:tc>
          <w:tcPr>
            <w:tcW w:w="3209" w:type="dxa"/>
          </w:tcPr>
          <w:p w14:paraId="6D8460BD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>
              <w:t>placental growth factor</w:t>
            </w:r>
          </w:p>
        </w:tc>
        <w:tc>
          <w:tcPr>
            <w:tcW w:w="3210" w:type="dxa"/>
          </w:tcPr>
          <w:p w14:paraId="0A803650" w14:textId="77777777" w:rsidR="00671092" w:rsidRPr="003E291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48010~vascular endothelial growth factor receptor signaling pathway</w:t>
            </w:r>
          </w:p>
        </w:tc>
      </w:tr>
      <w:tr w:rsidR="00671092" w:rsidRPr="00972A70" w14:paraId="739C34AA" w14:textId="77777777" w:rsidTr="00D931E9">
        <w:tc>
          <w:tcPr>
            <w:tcW w:w="3209" w:type="dxa"/>
          </w:tcPr>
          <w:p w14:paraId="4E968C3C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PDGFRB</w:t>
            </w:r>
          </w:p>
        </w:tc>
        <w:tc>
          <w:tcPr>
            <w:tcW w:w="3209" w:type="dxa"/>
          </w:tcPr>
          <w:p w14:paraId="008EB523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 xml:space="preserve">platelet-derived growth factor </w:t>
            </w:r>
            <w:r>
              <w:t>receptor, beta polypeptide</w:t>
            </w:r>
          </w:p>
        </w:tc>
        <w:tc>
          <w:tcPr>
            <w:tcW w:w="3210" w:type="dxa"/>
          </w:tcPr>
          <w:p w14:paraId="7DC7C34C" w14:textId="77777777" w:rsidR="00671092" w:rsidRPr="003E291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3E2912">
              <w:t>GO:0038091~positive regulation of cell proliferation by VEGF-activated platelet derived growth factor receptor signaling pathway</w:t>
            </w:r>
          </w:p>
        </w:tc>
      </w:tr>
      <w:tr w:rsidR="00671092" w:rsidRPr="00972A70" w14:paraId="3F7C6FA3" w14:textId="77777777" w:rsidTr="00D931E9">
        <w:tc>
          <w:tcPr>
            <w:tcW w:w="3209" w:type="dxa"/>
          </w:tcPr>
          <w:p w14:paraId="4A9D6574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RGCC</w:t>
            </w:r>
          </w:p>
        </w:tc>
        <w:tc>
          <w:tcPr>
            <w:tcW w:w="3209" w:type="dxa"/>
          </w:tcPr>
          <w:p w14:paraId="1349EB2F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>
              <w:t>regulator of cell cycle</w:t>
            </w:r>
          </w:p>
        </w:tc>
        <w:tc>
          <w:tcPr>
            <w:tcW w:w="3210" w:type="dxa"/>
          </w:tcPr>
          <w:p w14:paraId="15D02DF6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D7ABC">
              <w:t>GO:0072537~fibroblast activation</w:t>
            </w:r>
          </w:p>
          <w:p w14:paraId="6E7FFF92" w14:textId="77777777" w:rsidR="00671092" w:rsidRPr="003E291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D7ABC">
              <w:t>GO:0090272~negative regulation of fibroblast growth factor production</w:t>
            </w:r>
          </w:p>
        </w:tc>
      </w:tr>
      <w:tr w:rsidR="00671092" w:rsidRPr="00972A70" w14:paraId="6629DCD7" w14:textId="77777777" w:rsidTr="00D931E9">
        <w:tc>
          <w:tcPr>
            <w:tcW w:w="3209" w:type="dxa"/>
          </w:tcPr>
          <w:p w14:paraId="23D393C3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SHISA2</w:t>
            </w:r>
          </w:p>
        </w:tc>
        <w:tc>
          <w:tcPr>
            <w:tcW w:w="3209" w:type="dxa"/>
          </w:tcPr>
          <w:p w14:paraId="06D867A0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95784A">
              <w:t>shisa</w:t>
            </w:r>
            <w:proofErr w:type="spellEnd"/>
            <w:r w:rsidRPr="0095784A">
              <w:t xml:space="preserve"> family member 2</w:t>
            </w:r>
          </w:p>
        </w:tc>
        <w:tc>
          <w:tcPr>
            <w:tcW w:w="3210" w:type="dxa"/>
          </w:tcPr>
          <w:p w14:paraId="370C190D" w14:textId="77777777" w:rsidR="00671092" w:rsidRPr="003E291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D7ABC">
              <w:t>GO:0040037~negative regulation of fibroblast growth factor receptor signaling pathway</w:t>
            </w:r>
          </w:p>
        </w:tc>
      </w:tr>
      <w:tr w:rsidR="00671092" w:rsidRPr="00972A70" w14:paraId="3AB724D5" w14:textId="77777777" w:rsidTr="00D931E9">
        <w:tc>
          <w:tcPr>
            <w:tcW w:w="3209" w:type="dxa"/>
          </w:tcPr>
          <w:p w14:paraId="6F0A0B21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THBD</w:t>
            </w:r>
          </w:p>
        </w:tc>
        <w:tc>
          <w:tcPr>
            <w:tcW w:w="3209" w:type="dxa"/>
          </w:tcPr>
          <w:p w14:paraId="6F59E7D2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>
              <w:t>Thrombomodulin</w:t>
            </w:r>
            <w:proofErr w:type="spellEnd"/>
          </w:p>
        </w:tc>
        <w:tc>
          <w:tcPr>
            <w:tcW w:w="3210" w:type="dxa"/>
          </w:tcPr>
          <w:p w14:paraId="671F66C9" w14:textId="77777777" w:rsidR="00671092" w:rsidRPr="001D7AB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D7ABC">
              <w:t>IPR000742:Epidermal growth factor-like domain</w:t>
            </w:r>
          </w:p>
        </w:tc>
      </w:tr>
      <w:tr w:rsidR="00671092" w:rsidRPr="00972A70" w14:paraId="7853EFE7" w14:textId="77777777" w:rsidTr="00D931E9">
        <w:tc>
          <w:tcPr>
            <w:tcW w:w="3209" w:type="dxa"/>
          </w:tcPr>
          <w:p w14:paraId="1F0CC3DE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THBS3</w:t>
            </w:r>
          </w:p>
        </w:tc>
        <w:tc>
          <w:tcPr>
            <w:tcW w:w="3209" w:type="dxa"/>
          </w:tcPr>
          <w:p w14:paraId="47C2CFE0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thrombospondin 3</w:t>
            </w:r>
          </w:p>
        </w:tc>
        <w:tc>
          <w:tcPr>
            <w:tcW w:w="3210" w:type="dxa"/>
          </w:tcPr>
          <w:p w14:paraId="17AD8F02" w14:textId="77777777" w:rsidR="00671092" w:rsidRPr="001D7AB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D7ABC">
              <w:t>IPR000742:Epidermal growth factor-like domain</w:t>
            </w:r>
          </w:p>
        </w:tc>
      </w:tr>
      <w:tr w:rsidR="00671092" w:rsidRPr="00972A70" w14:paraId="3D1F97B2" w14:textId="77777777" w:rsidTr="00D931E9">
        <w:tc>
          <w:tcPr>
            <w:tcW w:w="3209" w:type="dxa"/>
          </w:tcPr>
          <w:p w14:paraId="47276941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TGFBI</w:t>
            </w:r>
          </w:p>
        </w:tc>
        <w:tc>
          <w:tcPr>
            <w:tcW w:w="3209" w:type="dxa"/>
          </w:tcPr>
          <w:p w14:paraId="4DFDB1A9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transforming grow</w:t>
            </w:r>
            <w:r>
              <w:t>th factor, beta-induced, 68kDa</w:t>
            </w:r>
          </w:p>
        </w:tc>
        <w:tc>
          <w:tcPr>
            <w:tcW w:w="3210" w:type="dxa"/>
          </w:tcPr>
          <w:p w14:paraId="18959270" w14:textId="77777777" w:rsidR="00671092" w:rsidRPr="001D7ABC" w:rsidRDefault="00671092" w:rsidP="00D725F6">
            <w:pPr>
              <w:pStyle w:val="Tabellenschrift"/>
              <w:framePr w:hSpace="0" w:wrap="auto" w:vAnchor="margin" w:yAlign="inline"/>
              <w:jc w:val="left"/>
            </w:pPr>
          </w:p>
        </w:tc>
      </w:tr>
      <w:tr w:rsidR="00671092" w:rsidRPr="00972A70" w14:paraId="0F50A6F9" w14:textId="77777777" w:rsidTr="00D931E9">
        <w:tc>
          <w:tcPr>
            <w:tcW w:w="3209" w:type="dxa"/>
          </w:tcPr>
          <w:p w14:paraId="000B6CAC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95784A">
              <w:t>VCAN</w:t>
            </w:r>
          </w:p>
        </w:tc>
        <w:tc>
          <w:tcPr>
            <w:tcW w:w="3209" w:type="dxa"/>
          </w:tcPr>
          <w:p w14:paraId="5154B044" w14:textId="77777777" w:rsidR="00671092" w:rsidRPr="0095784A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>
              <w:t>Versican</w:t>
            </w:r>
            <w:proofErr w:type="spellEnd"/>
          </w:p>
        </w:tc>
        <w:tc>
          <w:tcPr>
            <w:tcW w:w="3210" w:type="dxa"/>
          </w:tcPr>
          <w:p w14:paraId="38FAF9DF" w14:textId="77777777" w:rsidR="00671092" w:rsidRPr="001D7ABC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D7ABC">
              <w:t>IPR000742:Epidermal growth factor-like domain</w:t>
            </w:r>
          </w:p>
        </w:tc>
      </w:tr>
    </w:tbl>
    <w:p w14:paraId="5CF6F5AD" w14:textId="77777777" w:rsidR="00E81531" w:rsidRDefault="00E81531" w:rsidP="00E81531">
      <w:pPr>
        <w:pStyle w:val="berschrift3"/>
        <w:numPr>
          <w:ilvl w:val="0"/>
          <w:numId w:val="0"/>
        </w:numPr>
        <w:spacing w:line="480" w:lineRule="auto"/>
        <w:ind w:left="907" w:hanging="907"/>
        <w:rPr>
          <w:lang w:val="en-US"/>
        </w:rPr>
      </w:pPr>
      <w:bookmarkStart w:id="6" w:name="_Toc477877188"/>
      <w:bookmarkEnd w:id="6"/>
    </w:p>
    <w:sectPr w:rsidR="00E81531" w:rsidSect="00083485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70AA5D" w14:textId="77777777" w:rsidR="00971A8D" w:rsidRDefault="00971A8D" w:rsidP="00611056">
      <w:pPr>
        <w:spacing w:before="0" w:after="0" w:line="240" w:lineRule="auto"/>
      </w:pPr>
      <w:r>
        <w:separator/>
      </w:r>
    </w:p>
  </w:endnote>
  <w:endnote w:type="continuationSeparator" w:id="0">
    <w:p w14:paraId="0EC7AC2B" w14:textId="77777777" w:rsidR="00971A8D" w:rsidRDefault="00971A8D" w:rsidP="0061105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0775417"/>
      <w:docPartObj>
        <w:docPartGallery w:val="Page Numbers (Bottom of Page)"/>
        <w:docPartUnique/>
      </w:docPartObj>
    </w:sdtPr>
    <w:sdtEndPr/>
    <w:sdtContent>
      <w:p w14:paraId="58856961" w14:textId="5D9F9A6A" w:rsidR="00D66A54" w:rsidRDefault="00D66A5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2A70">
          <w:rPr>
            <w:noProof/>
          </w:rPr>
          <w:t>7</w:t>
        </w:r>
        <w:r>
          <w:fldChar w:fldCharType="end"/>
        </w:r>
      </w:p>
    </w:sdtContent>
  </w:sdt>
  <w:p w14:paraId="59FC16FF" w14:textId="77777777" w:rsidR="00D66A54" w:rsidRDefault="00D66A5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46DACE" w14:textId="77777777" w:rsidR="00971A8D" w:rsidRDefault="00971A8D" w:rsidP="00611056">
      <w:pPr>
        <w:spacing w:before="0" w:after="0" w:line="240" w:lineRule="auto"/>
      </w:pPr>
      <w:r>
        <w:separator/>
      </w:r>
    </w:p>
  </w:footnote>
  <w:footnote w:type="continuationSeparator" w:id="0">
    <w:p w14:paraId="1839B40D" w14:textId="77777777" w:rsidR="00971A8D" w:rsidRDefault="00971A8D" w:rsidP="0061105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2745B"/>
    <w:multiLevelType w:val="hybridMultilevel"/>
    <w:tmpl w:val="8840A3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64F1E"/>
    <w:multiLevelType w:val="hybridMultilevel"/>
    <w:tmpl w:val="21A87B4E"/>
    <w:lvl w:ilvl="0" w:tplc="1D4AF1C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0676D"/>
    <w:multiLevelType w:val="hybridMultilevel"/>
    <w:tmpl w:val="0644BC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E7BE4"/>
    <w:multiLevelType w:val="hybridMultilevel"/>
    <w:tmpl w:val="63D8A9A8"/>
    <w:lvl w:ilvl="0" w:tplc="0407000F">
      <w:start w:val="1"/>
      <w:numFmt w:val="decimal"/>
      <w:lvlText w:val="%1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907D5"/>
    <w:multiLevelType w:val="hybridMultilevel"/>
    <w:tmpl w:val="61B030B8"/>
    <w:lvl w:ilvl="0" w:tplc="905479E0">
      <w:start w:val="1"/>
      <w:numFmt w:val="decimal"/>
      <w:lvlText w:val="[%1]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31133D"/>
    <w:multiLevelType w:val="hybridMultilevel"/>
    <w:tmpl w:val="470E57F2"/>
    <w:lvl w:ilvl="0" w:tplc="0407000F">
      <w:start w:val="1"/>
      <w:numFmt w:val="decimal"/>
      <w:lvlText w:val="%1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C70B3D"/>
    <w:multiLevelType w:val="hybridMultilevel"/>
    <w:tmpl w:val="23A4BEB8"/>
    <w:lvl w:ilvl="0" w:tplc="C616B160">
      <w:start w:val="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5674B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1FB478B"/>
    <w:multiLevelType w:val="hybridMultilevel"/>
    <w:tmpl w:val="DF705698"/>
    <w:lvl w:ilvl="0" w:tplc="AA0072C2">
      <w:start w:val="1"/>
      <w:numFmt w:val="bullet"/>
      <w:lvlText w:val="­"/>
      <w:lvlJc w:val="left"/>
      <w:pPr>
        <w:ind w:left="784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9" w15:restartNumberingAfterBreak="0">
    <w:nsid w:val="25BA7FC1"/>
    <w:multiLevelType w:val="hybridMultilevel"/>
    <w:tmpl w:val="E9B6922E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9C5AD1"/>
    <w:multiLevelType w:val="hybridMultilevel"/>
    <w:tmpl w:val="9AA2E7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FC3B84"/>
    <w:multiLevelType w:val="hybridMultilevel"/>
    <w:tmpl w:val="124E9A78"/>
    <w:lvl w:ilvl="0" w:tplc="51FA43A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6C19BC"/>
    <w:multiLevelType w:val="multilevel"/>
    <w:tmpl w:val="E86ABE3C"/>
    <w:lvl w:ilvl="0">
      <w:start w:val="1"/>
      <w:numFmt w:val="decimal"/>
      <w:lvlText w:val="[%1]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pStyle w:val="Formatvorlageberschrift4Zeilenabstand15Zeilen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B92D92"/>
    <w:multiLevelType w:val="hybridMultilevel"/>
    <w:tmpl w:val="FF5635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E24507"/>
    <w:multiLevelType w:val="hybridMultilevel"/>
    <w:tmpl w:val="1E805A40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C71132"/>
    <w:multiLevelType w:val="hybridMultilevel"/>
    <w:tmpl w:val="62D4FF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64CA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3FF6B03"/>
    <w:multiLevelType w:val="hybridMultilevel"/>
    <w:tmpl w:val="B9F8ED48"/>
    <w:lvl w:ilvl="0" w:tplc="AA0072C2">
      <w:start w:val="1"/>
      <w:numFmt w:val="bullet"/>
      <w:lvlText w:val="­"/>
      <w:lvlJc w:val="left"/>
      <w:pPr>
        <w:tabs>
          <w:tab w:val="num" w:pos="1485"/>
        </w:tabs>
        <w:ind w:left="1485" w:hanging="360"/>
      </w:pPr>
      <w:rPr>
        <w:rFonts w:ascii="Arial" w:hAnsi="Arial" w:hint="default"/>
      </w:rPr>
    </w:lvl>
    <w:lvl w:ilvl="1" w:tplc="FD541844">
      <w:start w:val="1"/>
      <w:numFmt w:val="bullet"/>
      <w:lvlText w:val="▪"/>
      <w:lvlJc w:val="left"/>
      <w:pPr>
        <w:tabs>
          <w:tab w:val="num" w:pos="2205"/>
        </w:tabs>
        <w:ind w:left="2205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925"/>
        </w:tabs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645"/>
        </w:tabs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65"/>
        </w:tabs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85"/>
        </w:tabs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805"/>
        </w:tabs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525"/>
        </w:tabs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245"/>
        </w:tabs>
        <w:ind w:left="7245" w:hanging="360"/>
      </w:pPr>
      <w:rPr>
        <w:rFonts w:ascii="Wingdings" w:hAnsi="Wingdings" w:hint="default"/>
      </w:rPr>
    </w:lvl>
  </w:abstractNum>
  <w:abstractNum w:abstractNumId="18" w15:restartNumberingAfterBreak="0">
    <w:nsid w:val="367D2373"/>
    <w:multiLevelType w:val="hybridMultilevel"/>
    <w:tmpl w:val="67EA00B8"/>
    <w:lvl w:ilvl="0" w:tplc="C9CC0FEE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24186F"/>
    <w:multiLevelType w:val="hybridMultilevel"/>
    <w:tmpl w:val="1B00471E"/>
    <w:lvl w:ilvl="0" w:tplc="FD541844">
      <w:start w:val="1"/>
      <w:numFmt w:val="bullet"/>
      <w:lvlText w:val="▪"/>
      <w:lvlJc w:val="left"/>
      <w:pPr>
        <w:tabs>
          <w:tab w:val="num" w:pos="1485"/>
        </w:tabs>
        <w:ind w:left="1485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205"/>
        </w:tabs>
        <w:ind w:left="22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925"/>
        </w:tabs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645"/>
        </w:tabs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65"/>
        </w:tabs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85"/>
        </w:tabs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805"/>
        </w:tabs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525"/>
        </w:tabs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245"/>
        </w:tabs>
        <w:ind w:left="7245" w:hanging="360"/>
      </w:pPr>
      <w:rPr>
        <w:rFonts w:ascii="Wingdings" w:hAnsi="Wingdings" w:hint="default"/>
      </w:rPr>
    </w:lvl>
  </w:abstractNum>
  <w:abstractNum w:abstractNumId="20" w15:restartNumberingAfterBreak="0">
    <w:nsid w:val="3C3E562F"/>
    <w:multiLevelType w:val="hybridMultilevel"/>
    <w:tmpl w:val="0812159C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C675F7"/>
    <w:multiLevelType w:val="hybridMultilevel"/>
    <w:tmpl w:val="CCF8EE7E"/>
    <w:lvl w:ilvl="0" w:tplc="120483A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AA12B0"/>
    <w:multiLevelType w:val="hybridMultilevel"/>
    <w:tmpl w:val="546E785C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053C2A"/>
    <w:multiLevelType w:val="hybridMultilevel"/>
    <w:tmpl w:val="9C1C4C4E"/>
    <w:lvl w:ilvl="0" w:tplc="7B9A679E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786D2B"/>
    <w:multiLevelType w:val="hybridMultilevel"/>
    <w:tmpl w:val="BD9EFB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700753"/>
    <w:multiLevelType w:val="hybridMultilevel"/>
    <w:tmpl w:val="3E40A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CF60E5"/>
    <w:multiLevelType w:val="multilevel"/>
    <w:tmpl w:val="2D50BD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4D15575A"/>
    <w:multiLevelType w:val="hybridMultilevel"/>
    <w:tmpl w:val="E174C1B2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1861C5"/>
    <w:multiLevelType w:val="hybridMultilevel"/>
    <w:tmpl w:val="ECD2C4D2"/>
    <w:lvl w:ilvl="0" w:tplc="580C5FC4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20436C2"/>
    <w:multiLevelType w:val="hybridMultilevel"/>
    <w:tmpl w:val="CD98DC24"/>
    <w:lvl w:ilvl="0" w:tplc="7B9A679E">
      <w:start w:val="1"/>
      <w:numFmt w:val="bullet"/>
      <w:lvlText w:val="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0A765D"/>
    <w:multiLevelType w:val="hybridMultilevel"/>
    <w:tmpl w:val="C396FB4E"/>
    <w:lvl w:ilvl="0" w:tplc="3A80AB2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5B1E84"/>
    <w:multiLevelType w:val="hybridMultilevel"/>
    <w:tmpl w:val="6360D59A"/>
    <w:lvl w:ilvl="0" w:tplc="AA0072C2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A429D"/>
    <w:multiLevelType w:val="hybridMultilevel"/>
    <w:tmpl w:val="89D427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545B7C"/>
    <w:multiLevelType w:val="hybridMultilevel"/>
    <w:tmpl w:val="E90E51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8646F3"/>
    <w:multiLevelType w:val="multilevel"/>
    <w:tmpl w:val="AA68089E"/>
    <w:lvl w:ilvl="0">
      <w:start w:val="1"/>
      <w:numFmt w:val="decimal"/>
      <w:pStyle w:val="berschrift-AIF"/>
      <w:lvlText w:val="%1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2"/>
        <w:szCs w:val="28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2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368" w:hanging="648"/>
      </w:pPr>
      <w:rPr>
        <w:rFonts w:ascii="Arial" w:hAnsi="Arial" w:hint="default"/>
        <w:b/>
        <w:i w:val="0"/>
        <w:sz w:val="22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3960" w:hanging="1440"/>
      </w:pPr>
      <w:rPr>
        <w:rFonts w:hint="default"/>
      </w:rPr>
    </w:lvl>
  </w:abstractNum>
  <w:abstractNum w:abstractNumId="35" w15:restartNumberingAfterBreak="0">
    <w:nsid w:val="602378B0"/>
    <w:multiLevelType w:val="hybridMultilevel"/>
    <w:tmpl w:val="0276A4D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A46280"/>
    <w:multiLevelType w:val="hybridMultilevel"/>
    <w:tmpl w:val="1FCAF2DA"/>
    <w:lvl w:ilvl="0" w:tplc="C9CC0FEE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977096"/>
    <w:multiLevelType w:val="hybridMultilevel"/>
    <w:tmpl w:val="3C6C85B8"/>
    <w:lvl w:ilvl="0" w:tplc="DC00645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226B5F"/>
    <w:multiLevelType w:val="multilevel"/>
    <w:tmpl w:val="A9A00C66"/>
    <w:lvl w:ilvl="0">
      <w:start w:val="1"/>
      <w:numFmt w:val="decimal"/>
      <w:pStyle w:val="FormatvorlageNach12pt1"/>
      <w:lvlText w:val="[%1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sz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9" w15:restartNumberingAfterBreak="0">
    <w:nsid w:val="71F177C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737E7E31"/>
    <w:multiLevelType w:val="hybridMultilevel"/>
    <w:tmpl w:val="6502697A"/>
    <w:lvl w:ilvl="0" w:tplc="AA0072C2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005A28"/>
    <w:multiLevelType w:val="hybridMultilevel"/>
    <w:tmpl w:val="E9E6B75E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9A5860"/>
    <w:multiLevelType w:val="hybridMultilevel"/>
    <w:tmpl w:val="81B6B846"/>
    <w:lvl w:ilvl="0" w:tplc="C9CC0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DC6A69"/>
    <w:multiLevelType w:val="multilevel"/>
    <w:tmpl w:val="EBD6161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3"/>
  </w:num>
  <w:num w:numId="2">
    <w:abstractNumId w:val="30"/>
  </w:num>
  <w:num w:numId="3">
    <w:abstractNumId w:val="26"/>
  </w:num>
  <w:num w:numId="4">
    <w:abstractNumId w:val="36"/>
  </w:num>
  <w:num w:numId="5">
    <w:abstractNumId w:val="18"/>
  </w:num>
  <w:num w:numId="6">
    <w:abstractNumId w:val="34"/>
  </w:num>
  <w:num w:numId="7">
    <w:abstractNumId w:val="3"/>
  </w:num>
  <w:num w:numId="8">
    <w:abstractNumId w:val="5"/>
  </w:num>
  <w:num w:numId="9">
    <w:abstractNumId w:val="14"/>
  </w:num>
  <w:num w:numId="10">
    <w:abstractNumId w:val="22"/>
  </w:num>
  <w:num w:numId="11">
    <w:abstractNumId w:val="38"/>
  </w:num>
  <w:num w:numId="12">
    <w:abstractNumId w:val="27"/>
  </w:num>
  <w:num w:numId="13">
    <w:abstractNumId w:val="20"/>
  </w:num>
  <w:num w:numId="14">
    <w:abstractNumId w:val="9"/>
  </w:num>
  <w:num w:numId="15">
    <w:abstractNumId w:val="41"/>
  </w:num>
  <w:num w:numId="16">
    <w:abstractNumId w:val="39"/>
  </w:num>
  <w:num w:numId="17">
    <w:abstractNumId w:val="16"/>
  </w:num>
  <w:num w:numId="18">
    <w:abstractNumId w:val="7"/>
  </w:num>
  <w:num w:numId="19">
    <w:abstractNumId w:val="4"/>
  </w:num>
  <w:num w:numId="20">
    <w:abstractNumId w:val="12"/>
  </w:num>
  <w:num w:numId="21">
    <w:abstractNumId w:val="29"/>
  </w:num>
  <w:num w:numId="22">
    <w:abstractNumId w:val="31"/>
  </w:num>
  <w:num w:numId="23">
    <w:abstractNumId w:val="40"/>
  </w:num>
  <w:num w:numId="24">
    <w:abstractNumId w:val="17"/>
  </w:num>
  <w:num w:numId="25">
    <w:abstractNumId w:val="19"/>
  </w:num>
  <w:num w:numId="26">
    <w:abstractNumId w:val="8"/>
  </w:num>
  <w:num w:numId="27">
    <w:abstractNumId w:val="33"/>
  </w:num>
  <w:num w:numId="28">
    <w:abstractNumId w:val="32"/>
  </w:num>
  <w:num w:numId="29">
    <w:abstractNumId w:val="15"/>
  </w:num>
  <w:num w:numId="30">
    <w:abstractNumId w:val="0"/>
  </w:num>
  <w:num w:numId="31">
    <w:abstractNumId w:val="24"/>
  </w:num>
  <w:num w:numId="32">
    <w:abstractNumId w:val="23"/>
  </w:num>
  <w:num w:numId="33">
    <w:abstractNumId w:val="42"/>
  </w:num>
  <w:num w:numId="34">
    <w:abstractNumId w:val="2"/>
  </w:num>
  <w:num w:numId="35">
    <w:abstractNumId w:val="11"/>
  </w:num>
  <w:num w:numId="36">
    <w:abstractNumId w:val="10"/>
  </w:num>
  <w:num w:numId="37">
    <w:abstractNumId w:val="13"/>
  </w:num>
  <w:num w:numId="38">
    <w:abstractNumId w:val="25"/>
  </w:num>
  <w:num w:numId="39">
    <w:abstractNumId w:val="1"/>
  </w:num>
  <w:num w:numId="40">
    <w:abstractNumId w:val="21"/>
  </w:num>
  <w:num w:numId="41">
    <w:abstractNumId w:val="28"/>
  </w:num>
  <w:num w:numId="42">
    <w:abstractNumId w:val="6"/>
  </w:num>
  <w:num w:numId="43">
    <w:abstractNumId w:val="37"/>
  </w:num>
  <w:num w:numId="4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05awtds9aaegeszab50peitfe0sa9a2dex&quot;&gt;My EndNote Library-Saved-Saved&lt;record-ids&gt;&lt;item&gt;32&lt;/item&gt;&lt;item&gt;68&lt;/item&gt;&lt;item&gt;118&lt;/item&gt;&lt;item&gt;187&lt;/item&gt;&lt;item&gt;202&lt;/item&gt;&lt;item&gt;217&lt;/item&gt;&lt;item&gt;603&lt;/item&gt;&lt;item&gt;636&lt;/item&gt;&lt;item&gt;662&lt;/item&gt;&lt;item&gt;664&lt;/item&gt;&lt;item&gt;668&lt;/item&gt;&lt;item&gt;669&lt;/item&gt;&lt;item&gt;670&lt;/item&gt;&lt;item&gt;671&lt;/item&gt;&lt;item&gt;687&lt;/item&gt;&lt;item&gt;689&lt;/item&gt;&lt;item&gt;690&lt;/item&gt;&lt;item&gt;691&lt;/item&gt;&lt;item&gt;692&lt;/item&gt;&lt;item&gt;693&lt;/item&gt;&lt;item&gt;695&lt;/item&gt;&lt;item&gt;698&lt;/item&gt;&lt;item&gt;699&lt;/item&gt;&lt;item&gt;700&lt;/item&gt;&lt;item&gt;701&lt;/item&gt;&lt;item&gt;703&lt;/item&gt;&lt;item&gt;704&lt;/item&gt;&lt;/record-ids&gt;&lt;/item&gt;&lt;/Libraries&gt;"/>
  </w:docVars>
  <w:rsids>
    <w:rsidRoot w:val="00083485"/>
    <w:rsid w:val="00001E70"/>
    <w:rsid w:val="0000536A"/>
    <w:rsid w:val="00005AE8"/>
    <w:rsid w:val="00006295"/>
    <w:rsid w:val="0001140D"/>
    <w:rsid w:val="000166DD"/>
    <w:rsid w:val="00017FB4"/>
    <w:rsid w:val="000336D8"/>
    <w:rsid w:val="00037719"/>
    <w:rsid w:val="0004404B"/>
    <w:rsid w:val="00047CAF"/>
    <w:rsid w:val="00050E04"/>
    <w:rsid w:val="00051724"/>
    <w:rsid w:val="00056F3C"/>
    <w:rsid w:val="00062334"/>
    <w:rsid w:val="00066215"/>
    <w:rsid w:val="0007307C"/>
    <w:rsid w:val="00073DE7"/>
    <w:rsid w:val="00073EBB"/>
    <w:rsid w:val="0007587C"/>
    <w:rsid w:val="00075980"/>
    <w:rsid w:val="000761DE"/>
    <w:rsid w:val="00077EB1"/>
    <w:rsid w:val="00083485"/>
    <w:rsid w:val="00092087"/>
    <w:rsid w:val="000A105B"/>
    <w:rsid w:val="000A1B85"/>
    <w:rsid w:val="000A2542"/>
    <w:rsid w:val="000A2C88"/>
    <w:rsid w:val="000A31CA"/>
    <w:rsid w:val="000B0934"/>
    <w:rsid w:val="000C24D7"/>
    <w:rsid w:val="000D090C"/>
    <w:rsid w:val="000D1920"/>
    <w:rsid w:val="000D64CC"/>
    <w:rsid w:val="000E2912"/>
    <w:rsid w:val="000E53DA"/>
    <w:rsid w:val="000E6450"/>
    <w:rsid w:val="000F4343"/>
    <w:rsid w:val="00100170"/>
    <w:rsid w:val="00105AAB"/>
    <w:rsid w:val="00107A98"/>
    <w:rsid w:val="00107B21"/>
    <w:rsid w:val="00107B75"/>
    <w:rsid w:val="0011343B"/>
    <w:rsid w:val="00115118"/>
    <w:rsid w:val="001154BE"/>
    <w:rsid w:val="00126B3B"/>
    <w:rsid w:val="0013225E"/>
    <w:rsid w:val="00136FC8"/>
    <w:rsid w:val="00144351"/>
    <w:rsid w:val="00152598"/>
    <w:rsid w:val="001567E8"/>
    <w:rsid w:val="0016471B"/>
    <w:rsid w:val="001704B7"/>
    <w:rsid w:val="00172D57"/>
    <w:rsid w:val="00174EFF"/>
    <w:rsid w:val="0017631A"/>
    <w:rsid w:val="00177520"/>
    <w:rsid w:val="001816F2"/>
    <w:rsid w:val="00181FD4"/>
    <w:rsid w:val="0019276C"/>
    <w:rsid w:val="00193922"/>
    <w:rsid w:val="00196BE0"/>
    <w:rsid w:val="001A0A74"/>
    <w:rsid w:val="001A12EA"/>
    <w:rsid w:val="001A26EE"/>
    <w:rsid w:val="001A4444"/>
    <w:rsid w:val="001A4AB2"/>
    <w:rsid w:val="001A7773"/>
    <w:rsid w:val="001B0773"/>
    <w:rsid w:val="001B6F09"/>
    <w:rsid w:val="001C07F5"/>
    <w:rsid w:val="001C24B2"/>
    <w:rsid w:val="001C58CC"/>
    <w:rsid w:val="001D730F"/>
    <w:rsid w:val="001E06E9"/>
    <w:rsid w:val="001E2268"/>
    <w:rsid w:val="001E350D"/>
    <w:rsid w:val="001E4CA6"/>
    <w:rsid w:val="001F0442"/>
    <w:rsid w:val="001F1601"/>
    <w:rsid w:val="001F6D1D"/>
    <w:rsid w:val="001F7457"/>
    <w:rsid w:val="002042EB"/>
    <w:rsid w:val="00207889"/>
    <w:rsid w:val="00212746"/>
    <w:rsid w:val="0024252D"/>
    <w:rsid w:val="002427B2"/>
    <w:rsid w:val="00250682"/>
    <w:rsid w:val="0025077C"/>
    <w:rsid w:val="00251A46"/>
    <w:rsid w:val="002546BA"/>
    <w:rsid w:val="00255874"/>
    <w:rsid w:val="00263279"/>
    <w:rsid w:val="00270683"/>
    <w:rsid w:val="002716D3"/>
    <w:rsid w:val="0027431F"/>
    <w:rsid w:val="00275BFC"/>
    <w:rsid w:val="00283D9F"/>
    <w:rsid w:val="0028627B"/>
    <w:rsid w:val="0028746B"/>
    <w:rsid w:val="00290A81"/>
    <w:rsid w:val="00291FA9"/>
    <w:rsid w:val="002933A4"/>
    <w:rsid w:val="002947A8"/>
    <w:rsid w:val="002A0720"/>
    <w:rsid w:val="002A5453"/>
    <w:rsid w:val="002B6543"/>
    <w:rsid w:val="002B7443"/>
    <w:rsid w:val="002C229C"/>
    <w:rsid w:val="002C3F7D"/>
    <w:rsid w:val="002C3F87"/>
    <w:rsid w:val="002C4FF3"/>
    <w:rsid w:val="002C61CA"/>
    <w:rsid w:val="002D4BD3"/>
    <w:rsid w:val="002E4E41"/>
    <w:rsid w:val="002E6BD0"/>
    <w:rsid w:val="002F6ED6"/>
    <w:rsid w:val="002F7F6C"/>
    <w:rsid w:val="00300295"/>
    <w:rsid w:val="00301E7F"/>
    <w:rsid w:val="00302705"/>
    <w:rsid w:val="003033C4"/>
    <w:rsid w:val="003254AB"/>
    <w:rsid w:val="0032795A"/>
    <w:rsid w:val="00327CAC"/>
    <w:rsid w:val="00330EB6"/>
    <w:rsid w:val="003315FE"/>
    <w:rsid w:val="003326D7"/>
    <w:rsid w:val="003331AB"/>
    <w:rsid w:val="00333F9C"/>
    <w:rsid w:val="00340F5A"/>
    <w:rsid w:val="00345292"/>
    <w:rsid w:val="0035125A"/>
    <w:rsid w:val="00351745"/>
    <w:rsid w:val="00352770"/>
    <w:rsid w:val="00371CA8"/>
    <w:rsid w:val="00371FC3"/>
    <w:rsid w:val="0037330A"/>
    <w:rsid w:val="003809D8"/>
    <w:rsid w:val="00391FEB"/>
    <w:rsid w:val="003B0A44"/>
    <w:rsid w:val="003B60EE"/>
    <w:rsid w:val="003C09CE"/>
    <w:rsid w:val="003C21F9"/>
    <w:rsid w:val="003C3CBD"/>
    <w:rsid w:val="003C6194"/>
    <w:rsid w:val="003D1F69"/>
    <w:rsid w:val="003D51BF"/>
    <w:rsid w:val="003D550A"/>
    <w:rsid w:val="003D559E"/>
    <w:rsid w:val="003E0E0B"/>
    <w:rsid w:val="003F346F"/>
    <w:rsid w:val="003F6C03"/>
    <w:rsid w:val="00401F98"/>
    <w:rsid w:val="00407A64"/>
    <w:rsid w:val="00414455"/>
    <w:rsid w:val="004163CF"/>
    <w:rsid w:val="0042379C"/>
    <w:rsid w:val="00423D97"/>
    <w:rsid w:val="004258D3"/>
    <w:rsid w:val="004303A6"/>
    <w:rsid w:val="00434178"/>
    <w:rsid w:val="00434323"/>
    <w:rsid w:val="0043585E"/>
    <w:rsid w:val="004404D8"/>
    <w:rsid w:val="00442662"/>
    <w:rsid w:val="00444B64"/>
    <w:rsid w:val="004467C3"/>
    <w:rsid w:val="004524B2"/>
    <w:rsid w:val="0045679E"/>
    <w:rsid w:val="00460BB0"/>
    <w:rsid w:val="00461C63"/>
    <w:rsid w:val="004630AF"/>
    <w:rsid w:val="004720E6"/>
    <w:rsid w:val="0047363C"/>
    <w:rsid w:val="00480796"/>
    <w:rsid w:val="004863D7"/>
    <w:rsid w:val="004B0987"/>
    <w:rsid w:val="004B3499"/>
    <w:rsid w:val="004C24F4"/>
    <w:rsid w:val="004C49D4"/>
    <w:rsid w:val="004C7136"/>
    <w:rsid w:val="004D4575"/>
    <w:rsid w:val="004D53AA"/>
    <w:rsid w:val="004F0E45"/>
    <w:rsid w:val="00500386"/>
    <w:rsid w:val="0050204F"/>
    <w:rsid w:val="0050569D"/>
    <w:rsid w:val="00521C22"/>
    <w:rsid w:val="00525A1E"/>
    <w:rsid w:val="0052745D"/>
    <w:rsid w:val="00527730"/>
    <w:rsid w:val="00532039"/>
    <w:rsid w:val="0053667F"/>
    <w:rsid w:val="00537BF0"/>
    <w:rsid w:val="005418F4"/>
    <w:rsid w:val="00543100"/>
    <w:rsid w:val="00547610"/>
    <w:rsid w:val="00552151"/>
    <w:rsid w:val="0055285A"/>
    <w:rsid w:val="00553751"/>
    <w:rsid w:val="005555ED"/>
    <w:rsid w:val="0057761B"/>
    <w:rsid w:val="00582FDE"/>
    <w:rsid w:val="00584DCE"/>
    <w:rsid w:val="00592CF2"/>
    <w:rsid w:val="0059385B"/>
    <w:rsid w:val="00594F14"/>
    <w:rsid w:val="00596640"/>
    <w:rsid w:val="00597F06"/>
    <w:rsid w:val="005A1EBF"/>
    <w:rsid w:val="005A309F"/>
    <w:rsid w:val="005A502F"/>
    <w:rsid w:val="005B2579"/>
    <w:rsid w:val="005B3ACA"/>
    <w:rsid w:val="005B4129"/>
    <w:rsid w:val="005C050C"/>
    <w:rsid w:val="005C206D"/>
    <w:rsid w:val="005C5519"/>
    <w:rsid w:val="005C5C7A"/>
    <w:rsid w:val="005D3A26"/>
    <w:rsid w:val="005E0D43"/>
    <w:rsid w:val="005E12A0"/>
    <w:rsid w:val="005E32ED"/>
    <w:rsid w:val="005E7B50"/>
    <w:rsid w:val="005F2146"/>
    <w:rsid w:val="005F3FDE"/>
    <w:rsid w:val="005F6BD2"/>
    <w:rsid w:val="00600ECE"/>
    <w:rsid w:val="0060294E"/>
    <w:rsid w:val="00606E50"/>
    <w:rsid w:val="00611056"/>
    <w:rsid w:val="0061779E"/>
    <w:rsid w:val="00622345"/>
    <w:rsid w:val="00622A6F"/>
    <w:rsid w:val="00632493"/>
    <w:rsid w:val="00633DE0"/>
    <w:rsid w:val="006340D7"/>
    <w:rsid w:val="0063527D"/>
    <w:rsid w:val="00635C0A"/>
    <w:rsid w:val="0064320B"/>
    <w:rsid w:val="006537C6"/>
    <w:rsid w:val="00660010"/>
    <w:rsid w:val="00661CFB"/>
    <w:rsid w:val="00666A31"/>
    <w:rsid w:val="006701D5"/>
    <w:rsid w:val="00671092"/>
    <w:rsid w:val="00672249"/>
    <w:rsid w:val="006819FD"/>
    <w:rsid w:val="00687F02"/>
    <w:rsid w:val="00694726"/>
    <w:rsid w:val="0069516D"/>
    <w:rsid w:val="00695901"/>
    <w:rsid w:val="006A0B1E"/>
    <w:rsid w:val="006A0BAA"/>
    <w:rsid w:val="006A144C"/>
    <w:rsid w:val="006A41C0"/>
    <w:rsid w:val="006C3293"/>
    <w:rsid w:val="006D0E2F"/>
    <w:rsid w:val="006D2408"/>
    <w:rsid w:val="006D4CA5"/>
    <w:rsid w:val="006D63A8"/>
    <w:rsid w:val="006D68D0"/>
    <w:rsid w:val="006E0497"/>
    <w:rsid w:val="006E12C0"/>
    <w:rsid w:val="006E647E"/>
    <w:rsid w:val="006E7A79"/>
    <w:rsid w:val="006E7FBB"/>
    <w:rsid w:val="006F0466"/>
    <w:rsid w:val="006F0C34"/>
    <w:rsid w:val="006F1780"/>
    <w:rsid w:val="006F3D9E"/>
    <w:rsid w:val="006F55D5"/>
    <w:rsid w:val="006F6179"/>
    <w:rsid w:val="007100FA"/>
    <w:rsid w:val="0071129F"/>
    <w:rsid w:val="00713F17"/>
    <w:rsid w:val="00715417"/>
    <w:rsid w:val="00715EAE"/>
    <w:rsid w:val="007166CA"/>
    <w:rsid w:val="00720418"/>
    <w:rsid w:val="00722872"/>
    <w:rsid w:val="00724149"/>
    <w:rsid w:val="0072603B"/>
    <w:rsid w:val="00726178"/>
    <w:rsid w:val="0072762D"/>
    <w:rsid w:val="0075038C"/>
    <w:rsid w:val="00755A34"/>
    <w:rsid w:val="00755BAB"/>
    <w:rsid w:val="007562BE"/>
    <w:rsid w:val="00764E4D"/>
    <w:rsid w:val="00771FA3"/>
    <w:rsid w:val="007723CC"/>
    <w:rsid w:val="007743C8"/>
    <w:rsid w:val="007803B4"/>
    <w:rsid w:val="007815FC"/>
    <w:rsid w:val="00786D6A"/>
    <w:rsid w:val="007954F5"/>
    <w:rsid w:val="0079621D"/>
    <w:rsid w:val="00797042"/>
    <w:rsid w:val="007A2771"/>
    <w:rsid w:val="007B05DD"/>
    <w:rsid w:val="007B0908"/>
    <w:rsid w:val="007B4F33"/>
    <w:rsid w:val="007B5F11"/>
    <w:rsid w:val="007B6D8E"/>
    <w:rsid w:val="007C0014"/>
    <w:rsid w:val="007C102F"/>
    <w:rsid w:val="007E5AA4"/>
    <w:rsid w:val="007F42F8"/>
    <w:rsid w:val="007F55A9"/>
    <w:rsid w:val="007F62C3"/>
    <w:rsid w:val="0081153F"/>
    <w:rsid w:val="0081353F"/>
    <w:rsid w:val="00814294"/>
    <w:rsid w:val="008150A5"/>
    <w:rsid w:val="0081798E"/>
    <w:rsid w:val="008210A3"/>
    <w:rsid w:val="0082516A"/>
    <w:rsid w:val="00826108"/>
    <w:rsid w:val="00831FE1"/>
    <w:rsid w:val="0083472D"/>
    <w:rsid w:val="008376E5"/>
    <w:rsid w:val="0085165B"/>
    <w:rsid w:val="00851A10"/>
    <w:rsid w:val="008635BF"/>
    <w:rsid w:val="0086773A"/>
    <w:rsid w:val="00881C5C"/>
    <w:rsid w:val="008823F9"/>
    <w:rsid w:val="00882ACD"/>
    <w:rsid w:val="00884E27"/>
    <w:rsid w:val="00886CFC"/>
    <w:rsid w:val="00887CD9"/>
    <w:rsid w:val="008970DF"/>
    <w:rsid w:val="008A17E3"/>
    <w:rsid w:val="008A52DE"/>
    <w:rsid w:val="008B01B7"/>
    <w:rsid w:val="008B4047"/>
    <w:rsid w:val="008C37A3"/>
    <w:rsid w:val="008C71E0"/>
    <w:rsid w:val="008D47AB"/>
    <w:rsid w:val="008D5366"/>
    <w:rsid w:val="008E3780"/>
    <w:rsid w:val="008E753D"/>
    <w:rsid w:val="008F0E11"/>
    <w:rsid w:val="008F5627"/>
    <w:rsid w:val="00902B35"/>
    <w:rsid w:val="00903D11"/>
    <w:rsid w:val="00904001"/>
    <w:rsid w:val="00904B99"/>
    <w:rsid w:val="009066B6"/>
    <w:rsid w:val="00910F8F"/>
    <w:rsid w:val="00933DE2"/>
    <w:rsid w:val="00934E72"/>
    <w:rsid w:val="009356D9"/>
    <w:rsid w:val="00937F2E"/>
    <w:rsid w:val="00940897"/>
    <w:rsid w:val="0094160A"/>
    <w:rsid w:val="00941788"/>
    <w:rsid w:val="00942980"/>
    <w:rsid w:val="00942D6A"/>
    <w:rsid w:val="00945DD9"/>
    <w:rsid w:val="009542BB"/>
    <w:rsid w:val="00961B44"/>
    <w:rsid w:val="00965CB6"/>
    <w:rsid w:val="00971A8D"/>
    <w:rsid w:val="00972A70"/>
    <w:rsid w:val="00976329"/>
    <w:rsid w:val="00977D20"/>
    <w:rsid w:val="00981A21"/>
    <w:rsid w:val="00981EDD"/>
    <w:rsid w:val="0098250F"/>
    <w:rsid w:val="00985A0E"/>
    <w:rsid w:val="009970AD"/>
    <w:rsid w:val="009A269A"/>
    <w:rsid w:val="009A3869"/>
    <w:rsid w:val="009A45CF"/>
    <w:rsid w:val="009A529E"/>
    <w:rsid w:val="009B40AC"/>
    <w:rsid w:val="009C062E"/>
    <w:rsid w:val="009C1B68"/>
    <w:rsid w:val="009C2FDD"/>
    <w:rsid w:val="009D24B9"/>
    <w:rsid w:val="009E2514"/>
    <w:rsid w:val="009E621B"/>
    <w:rsid w:val="009F7C4F"/>
    <w:rsid w:val="00A040A0"/>
    <w:rsid w:val="00A100A8"/>
    <w:rsid w:val="00A14C82"/>
    <w:rsid w:val="00A22767"/>
    <w:rsid w:val="00A22AE5"/>
    <w:rsid w:val="00A27986"/>
    <w:rsid w:val="00A3589E"/>
    <w:rsid w:val="00A361C6"/>
    <w:rsid w:val="00A41813"/>
    <w:rsid w:val="00A42EC4"/>
    <w:rsid w:val="00A5283E"/>
    <w:rsid w:val="00A55359"/>
    <w:rsid w:val="00A56ABF"/>
    <w:rsid w:val="00A6048C"/>
    <w:rsid w:val="00A634F6"/>
    <w:rsid w:val="00A64458"/>
    <w:rsid w:val="00A64F88"/>
    <w:rsid w:val="00A65E98"/>
    <w:rsid w:val="00A6615D"/>
    <w:rsid w:val="00A70366"/>
    <w:rsid w:val="00A72202"/>
    <w:rsid w:val="00A740DD"/>
    <w:rsid w:val="00A74E40"/>
    <w:rsid w:val="00A82AF4"/>
    <w:rsid w:val="00A835AA"/>
    <w:rsid w:val="00A95CC1"/>
    <w:rsid w:val="00A97880"/>
    <w:rsid w:val="00AA106F"/>
    <w:rsid w:val="00AA1B11"/>
    <w:rsid w:val="00AB06BB"/>
    <w:rsid w:val="00AB0955"/>
    <w:rsid w:val="00AB0F24"/>
    <w:rsid w:val="00AB1D34"/>
    <w:rsid w:val="00AB385E"/>
    <w:rsid w:val="00AB680D"/>
    <w:rsid w:val="00AC3184"/>
    <w:rsid w:val="00AC4883"/>
    <w:rsid w:val="00AC5809"/>
    <w:rsid w:val="00AE0174"/>
    <w:rsid w:val="00AE0EBC"/>
    <w:rsid w:val="00AE1104"/>
    <w:rsid w:val="00AE1144"/>
    <w:rsid w:val="00AE1872"/>
    <w:rsid w:val="00AE3016"/>
    <w:rsid w:val="00AE3C26"/>
    <w:rsid w:val="00AE53CC"/>
    <w:rsid w:val="00AF16DB"/>
    <w:rsid w:val="00AF29B0"/>
    <w:rsid w:val="00B04F9C"/>
    <w:rsid w:val="00B13FB4"/>
    <w:rsid w:val="00B240E5"/>
    <w:rsid w:val="00B25863"/>
    <w:rsid w:val="00B275E7"/>
    <w:rsid w:val="00B27AB6"/>
    <w:rsid w:val="00B452CE"/>
    <w:rsid w:val="00B470DC"/>
    <w:rsid w:val="00B546A3"/>
    <w:rsid w:val="00B5535E"/>
    <w:rsid w:val="00B555F7"/>
    <w:rsid w:val="00B6183B"/>
    <w:rsid w:val="00B6519F"/>
    <w:rsid w:val="00B731E9"/>
    <w:rsid w:val="00B85F1F"/>
    <w:rsid w:val="00B862DA"/>
    <w:rsid w:val="00B86EA9"/>
    <w:rsid w:val="00B925A8"/>
    <w:rsid w:val="00B940BD"/>
    <w:rsid w:val="00B95CEA"/>
    <w:rsid w:val="00B973DA"/>
    <w:rsid w:val="00B9791D"/>
    <w:rsid w:val="00BA1F61"/>
    <w:rsid w:val="00BA26EE"/>
    <w:rsid w:val="00BA6FEC"/>
    <w:rsid w:val="00BA767D"/>
    <w:rsid w:val="00BA7C32"/>
    <w:rsid w:val="00BB1E10"/>
    <w:rsid w:val="00BC0C24"/>
    <w:rsid w:val="00BC3E88"/>
    <w:rsid w:val="00BC67B3"/>
    <w:rsid w:val="00BD3F96"/>
    <w:rsid w:val="00BE0C9C"/>
    <w:rsid w:val="00BE1C40"/>
    <w:rsid w:val="00BE63A6"/>
    <w:rsid w:val="00BE6895"/>
    <w:rsid w:val="00BF302C"/>
    <w:rsid w:val="00BF4AE7"/>
    <w:rsid w:val="00BF699B"/>
    <w:rsid w:val="00C1181C"/>
    <w:rsid w:val="00C15B14"/>
    <w:rsid w:val="00C17207"/>
    <w:rsid w:val="00C2159C"/>
    <w:rsid w:val="00C217AE"/>
    <w:rsid w:val="00C2598F"/>
    <w:rsid w:val="00C3377B"/>
    <w:rsid w:val="00C37186"/>
    <w:rsid w:val="00C374DC"/>
    <w:rsid w:val="00C37CC9"/>
    <w:rsid w:val="00C37E8E"/>
    <w:rsid w:val="00C41789"/>
    <w:rsid w:val="00C421BA"/>
    <w:rsid w:val="00C478A6"/>
    <w:rsid w:val="00C50E01"/>
    <w:rsid w:val="00C512C8"/>
    <w:rsid w:val="00C54C55"/>
    <w:rsid w:val="00C578EE"/>
    <w:rsid w:val="00C6500B"/>
    <w:rsid w:val="00C73B62"/>
    <w:rsid w:val="00C74B64"/>
    <w:rsid w:val="00C75CD6"/>
    <w:rsid w:val="00C7780B"/>
    <w:rsid w:val="00C861F2"/>
    <w:rsid w:val="00C91778"/>
    <w:rsid w:val="00C91E31"/>
    <w:rsid w:val="00C94F5A"/>
    <w:rsid w:val="00C958CB"/>
    <w:rsid w:val="00C95EC3"/>
    <w:rsid w:val="00C96B94"/>
    <w:rsid w:val="00CA487E"/>
    <w:rsid w:val="00CA5E89"/>
    <w:rsid w:val="00CB0250"/>
    <w:rsid w:val="00CC574C"/>
    <w:rsid w:val="00CC6532"/>
    <w:rsid w:val="00CD2345"/>
    <w:rsid w:val="00CF0F50"/>
    <w:rsid w:val="00CF4DE0"/>
    <w:rsid w:val="00CF6C6F"/>
    <w:rsid w:val="00D06B35"/>
    <w:rsid w:val="00D07329"/>
    <w:rsid w:val="00D17AD1"/>
    <w:rsid w:val="00D21293"/>
    <w:rsid w:val="00D2531D"/>
    <w:rsid w:val="00D317D0"/>
    <w:rsid w:val="00D31B1B"/>
    <w:rsid w:val="00D33956"/>
    <w:rsid w:val="00D44233"/>
    <w:rsid w:val="00D44980"/>
    <w:rsid w:val="00D46234"/>
    <w:rsid w:val="00D53377"/>
    <w:rsid w:val="00D53B6F"/>
    <w:rsid w:val="00D635F1"/>
    <w:rsid w:val="00D64AD8"/>
    <w:rsid w:val="00D66A54"/>
    <w:rsid w:val="00D725F6"/>
    <w:rsid w:val="00D7389F"/>
    <w:rsid w:val="00D742AF"/>
    <w:rsid w:val="00D84B12"/>
    <w:rsid w:val="00D92F10"/>
    <w:rsid w:val="00D931E9"/>
    <w:rsid w:val="00D94880"/>
    <w:rsid w:val="00DA1D0D"/>
    <w:rsid w:val="00DA337D"/>
    <w:rsid w:val="00DA4603"/>
    <w:rsid w:val="00DA4D5A"/>
    <w:rsid w:val="00DA7DDF"/>
    <w:rsid w:val="00DB3B52"/>
    <w:rsid w:val="00DB5B2E"/>
    <w:rsid w:val="00DC0EE7"/>
    <w:rsid w:val="00DC2C78"/>
    <w:rsid w:val="00DC7629"/>
    <w:rsid w:val="00DD0F96"/>
    <w:rsid w:val="00DD4AF8"/>
    <w:rsid w:val="00DD6C98"/>
    <w:rsid w:val="00DD6D4A"/>
    <w:rsid w:val="00DE2B26"/>
    <w:rsid w:val="00DE4BB2"/>
    <w:rsid w:val="00DE77ED"/>
    <w:rsid w:val="00DF5C01"/>
    <w:rsid w:val="00DF69E0"/>
    <w:rsid w:val="00E052FD"/>
    <w:rsid w:val="00E0534C"/>
    <w:rsid w:val="00E140A4"/>
    <w:rsid w:val="00E15DCE"/>
    <w:rsid w:val="00E220AC"/>
    <w:rsid w:val="00E23098"/>
    <w:rsid w:val="00E25C71"/>
    <w:rsid w:val="00E318F0"/>
    <w:rsid w:val="00E3343C"/>
    <w:rsid w:val="00E342CE"/>
    <w:rsid w:val="00E42780"/>
    <w:rsid w:val="00E46643"/>
    <w:rsid w:val="00E5587E"/>
    <w:rsid w:val="00E56304"/>
    <w:rsid w:val="00E60CCB"/>
    <w:rsid w:val="00E620D7"/>
    <w:rsid w:val="00E6494D"/>
    <w:rsid w:val="00E6669E"/>
    <w:rsid w:val="00E67886"/>
    <w:rsid w:val="00E75007"/>
    <w:rsid w:val="00E76265"/>
    <w:rsid w:val="00E769FF"/>
    <w:rsid w:val="00E77553"/>
    <w:rsid w:val="00E81531"/>
    <w:rsid w:val="00E81DEC"/>
    <w:rsid w:val="00E8740F"/>
    <w:rsid w:val="00E931A5"/>
    <w:rsid w:val="00E956BE"/>
    <w:rsid w:val="00E96589"/>
    <w:rsid w:val="00E97F34"/>
    <w:rsid w:val="00EA4B58"/>
    <w:rsid w:val="00EB471E"/>
    <w:rsid w:val="00EB4DAB"/>
    <w:rsid w:val="00EB6991"/>
    <w:rsid w:val="00EC2270"/>
    <w:rsid w:val="00EC37AB"/>
    <w:rsid w:val="00ED6369"/>
    <w:rsid w:val="00ED74B5"/>
    <w:rsid w:val="00EE38A8"/>
    <w:rsid w:val="00EE3C92"/>
    <w:rsid w:val="00EE677C"/>
    <w:rsid w:val="00EF1AC2"/>
    <w:rsid w:val="00F130EA"/>
    <w:rsid w:val="00F15C8D"/>
    <w:rsid w:val="00F216F7"/>
    <w:rsid w:val="00F23E1F"/>
    <w:rsid w:val="00F2454B"/>
    <w:rsid w:val="00F26F52"/>
    <w:rsid w:val="00F27C9B"/>
    <w:rsid w:val="00F336A6"/>
    <w:rsid w:val="00F363BF"/>
    <w:rsid w:val="00F36A9C"/>
    <w:rsid w:val="00F46988"/>
    <w:rsid w:val="00F4772A"/>
    <w:rsid w:val="00F47F34"/>
    <w:rsid w:val="00F50A73"/>
    <w:rsid w:val="00F52827"/>
    <w:rsid w:val="00F52FF4"/>
    <w:rsid w:val="00F65969"/>
    <w:rsid w:val="00F6773C"/>
    <w:rsid w:val="00F70BF7"/>
    <w:rsid w:val="00F86CF9"/>
    <w:rsid w:val="00F9063C"/>
    <w:rsid w:val="00FA165C"/>
    <w:rsid w:val="00FA28EC"/>
    <w:rsid w:val="00FA627D"/>
    <w:rsid w:val="00FB052D"/>
    <w:rsid w:val="00FB41CE"/>
    <w:rsid w:val="00FC13D0"/>
    <w:rsid w:val="00FC3346"/>
    <w:rsid w:val="00FD1F16"/>
    <w:rsid w:val="00FD5531"/>
    <w:rsid w:val="00FE0B70"/>
    <w:rsid w:val="00FE1C8A"/>
    <w:rsid w:val="00FE1E30"/>
    <w:rsid w:val="00FF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6058DC"/>
  <w15:chartTrackingRefBased/>
  <w15:docId w15:val="{D93E0935-0190-47A5-9D87-C9A092B46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3485"/>
    <w:pPr>
      <w:spacing w:before="60" w:after="60" w:line="360" w:lineRule="auto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083485"/>
    <w:pPr>
      <w:keepNext/>
      <w:numPr>
        <w:numId w:val="1"/>
      </w:numPr>
      <w:spacing w:before="360" w:after="240" w:line="240" w:lineRule="auto"/>
      <w:ind w:left="907" w:hanging="907"/>
      <w:jc w:val="left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083485"/>
    <w:pPr>
      <w:keepNext/>
      <w:numPr>
        <w:ilvl w:val="1"/>
        <w:numId w:val="1"/>
      </w:numPr>
      <w:spacing w:before="240" w:after="120"/>
      <w:outlineLvl w:val="1"/>
    </w:pPr>
    <w:rPr>
      <w:rFonts w:cs="Arial"/>
      <w:b/>
      <w:bCs/>
      <w:i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083485"/>
    <w:pPr>
      <w:keepNext/>
      <w:numPr>
        <w:ilvl w:val="2"/>
        <w:numId w:val="1"/>
      </w:numPr>
      <w:spacing w:before="120" w:after="120"/>
      <w:ind w:left="907" w:hanging="907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qFormat/>
    <w:rsid w:val="00083485"/>
    <w:pPr>
      <w:keepNext/>
      <w:numPr>
        <w:ilvl w:val="3"/>
        <w:numId w:val="1"/>
      </w:numPr>
      <w:spacing w:before="240" w:after="120"/>
      <w:ind w:left="907" w:hanging="907"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qFormat/>
    <w:rsid w:val="003C09CE"/>
    <w:pPr>
      <w:tabs>
        <w:tab w:val="num" w:pos="1008"/>
      </w:tabs>
      <w:spacing w:before="240"/>
      <w:ind w:left="1008" w:hanging="1008"/>
      <w:jc w:val="left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3C09CE"/>
    <w:pPr>
      <w:tabs>
        <w:tab w:val="num" w:pos="1152"/>
      </w:tabs>
      <w:spacing w:before="240"/>
      <w:ind w:left="1152" w:hanging="1152"/>
      <w:jc w:val="left"/>
      <w:outlineLvl w:val="5"/>
    </w:pPr>
    <w:rPr>
      <w:rFonts w:ascii="Times New Roman" w:hAnsi="Times New Roman"/>
      <w:b/>
      <w:bCs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3C09CE"/>
    <w:pPr>
      <w:tabs>
        <w:tab w:val="num" w:pos="1296"/>
      </w:tabs>
      <w:spacing w:before="240"/>
      <w:ind w:left="1296" w:hanging="1296"/>
      <w:jc w:val="left"/>
      <w:outlineLvl w:val="6"/>
    </w:pPr>
    <w:rPr>
      <w:rFonts w:ascii="Times New Roman" w:hAnsi="Times New Roman"/>
      <w:szCs w:val="24"/>
    </w:rPr>
  </w:style>
  <w:style w:type="paragraph" w:styleId="berschrift8">
    <w:name w:val="heading 8"/>
    <w:basedOn w:val="Standard"/>
    <w:next w:val="Standard"/>
    <w:link w:val="berschrift8Zchn"/>
    <w:qFormat/>
    <w:rsid w:val="003C09CE"/>
    <w:pPr>
      <w:tabs>
        <w:tab w:val="num" w:pos="1440"/>
      </w:tabs>
      <w:spacing w:before="240"/>
      <w:ind w:left="1440" w:hanging="1440"/>
      <w:jc w:val="left"/>
      <w:outlineLvl w:val="7"/>
    </w:pPr>
    <w:rPr>
      <w:rFonts w:ascii="Times New Roman" w:hAnsi="Times New Roman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3C09CE"/>
    <w:pPr>
      <w:tabs>
        <w:tab w:val="num" w:pos="1584"/>
      </w:tabs>
      <w:spacing w:before="240"/>
      <w:ind w:left="1584" w:hanging="1584"/>
      <w:jc w:val="left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83485"/>
  </w:style>
  <w:style w:type="character" w:customStyle="1" w:styleId="berschrift1Zchn">
    <w:name w:val="Überschrift 1 Zchn"/>
    <w:basedOn w:val="Absatz-Standardschriftart"/>
    <w:link w:val="berschrift1"/>
    <w:rsid w:val="00083485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083485"/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083485"/>
    <w:rPr>
      <w:rFonts w:ascii="Arial" w:eastAsia="Times New Roman" w:hAnsi="Arial" w:cs="Times New Roman"/>
      <w:b/>
      <w:sz w:val="28"/>
      <w:szCs w:val="20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083485"/>
    <w:rPr>
      <w:rFonts w:ascii="Arial" w:eastAsia="Times New Roman" w:hAnsi="Arial" w:cs="Times New Roman"/>
      <w:b/>
      <w:sz w:val="24"/>
      <w:szCs w:val="20"/>
      <w:lang w:val="de-DE" w:eastAsia="de-DE"/>
    </w:rPr>
  </w:style>
  <w:style w:type="paragraph" w:customStyle="1" w:styleId="DissFlietext">
    <w:name w:val="Diss Fließtext"/>
    <w:basedOn w:val="Standard"/>
    <w:link w:val="DissFlietextZchn"/>
    <w:qFormat/>
    <w:rsid w:val="00083485"/>
    <w:pPr>
      <w:spacing w:before="120" w:after="280"/>
    </w:pPr>
    <w:rPr>
      <w:rFonts w:ascii="Times New Roman" w:eastAsiaTheme="minorHAnsi" w:hAnsi="Times New Roman" w:cstheme="minorBidi"/>
      <w:szCs w:val="22"/>
      <w:lang w:val="en-US" w:eastAsia="en-US"/>
    </w:rPr>
  </w:style>
  <w:style w:type="character" w:customStyle="1" w:styleId="DissFlietextZchn">
    <w:name w:val="Diss Fließtext Zchn"/>
    <w:basedOn w:val="Absatz-Standardschriftart"/>
    <w:link w:val="DissFlietext"/>
    <w:rsid w:val="00083485"/>
    <w:rPr>
      <w:rFonts w:ascii="Times New Roman" w:hAnsi="Times New Roman"/>
      <w:sz w:val="24"/>
    </w:rPr>
  </w:style>
  <w:style w:type="character" w:customStyle="1" w:styleId="berschrift5Zchn">
    <w:name w:val="Überschrift 5 Zchn"/>
    <w:basedOn w:val="Absatz-Standardschriftart"/>
    <w:link w:val="berschrift5"/>
    <w:rsid w:val="003C09CE"/>
    <w:rPr>
      <w:rFonts w:ascii="Arial" w:eastAsia="Times New Roman" w:hAnsi="Arial" w:cs="Times New Roman"/>
      <w:b/>
      <w:bCs/>
      <w:i/>
      <w:iCs/>
      <w:sz w:val="26"/>
      <w:szCs w:val="26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3C09CE"/>
    <w:rPr>
      <w:rFonts w:ascii="Times New Roman" w:eastAsia="Times New Roman" w:hAnsi="Times New Roman" w:cs="Times New Roman"/>
      <w:b/>
      <w:bCs/>
      <w:sz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3C09C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3C09CE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3C09CE"/>
    <w:rPr>
      <w:rFonts w:ascii="Arial" w:eastAsia="Times New Roman" w:hAnsi="Arial" w:cs="Arial"/>
      <w:sz w:val="24"/>
      <w:lang w:val="de-DE" w:eastAsia="de-DE"/>
    </w:rPr>
  </w:style>
  <w:style w:type="paragraph" w:styleId="Kopfzeile">
    <w:name w:val="header"/>
    <w:basedOn w:val="Standard"/>
    <w:link w:val="KopfzeileZchn"/>
    <w:rsid w:val="003C09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Fuzeile">
    <w:name w:val="footer"/>
    <w:basedOn w:val="Standard"/>
    <w:link w:val="FuzeileZchn"/>
    <w:uiPriority w:val="99"/>
    <w:rsid w:val="003C09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rsid w:val="003C09C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3C09CE"/>
    <w:rPr>
      <w:rFonts w:ascii="Tahoma" w:eastAsia="Times New Roman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uiPriority w:val="99"/>
    <w:rsid w:val="003C09CE"/>
    <w:rPr>
      <w:color w:val="0000FF"/>
      <w:u w:val="single"/>
    </w:rPr>
  </w:style>
  <w:style w:type="character" w:styleId="Seitenzahl">
    <w:name w:val="page number"/>
    <w:basedOn w:val="Absatz-Standardschriftart"/>
    <w:rsid w:val="003C09CE"/>
  </w:style>
  <w:style w:type="table" w:styleId="Tabellenraster">
    <w:name w:val="Table Grid"/>
    <w:basedOn w:val="NormaleTabelle"/>
    <w:uiPriority w:val="99"/>
    <w:rsid w:val="003C09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rsid w:val="003C09CE"/>
  </w:style>
  <w:style w:type="character" w:customStyle="1" w:styleId="TextkrperZchn">
    <w:name w:val="Textkörper Zchn"/>
    <w:basedOn w:val="Absatz-Standardschriftart"/>
    <w:link w:val="Textkrper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Textkrper2">
    <w:name w:val="Body Text 2"/>
    <w:basedOn w:val="Standard"/>
    <w:link w:val="Textkrper2Zchn"/>
    <w:rsid w:val="003C09C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character" w:customStyle="1" w:styleId="Max">
    <w:name w:val="Max."/>
    <w:rsid w:val="003C09CE"/>
    <w:rPr>
      <w:b/>
    </w:rPr>
  </w:style>
  <w:style w:type="paragraph" w:styleId="Beschriftung">
    <w:name w:val="caption"/>
    <w:aliases w:val="Beschriftung2"/>
    <w:basedOn w:val="Standard"/>
    <w:next w:val="Standard"/>
    <w:link w:val="BeschriftungZchn"/>
    <w:qFormat/>
    <w:rsid w:val="003C09CE"/>
    <w:pPr>
      <w:framePr w:hSpace="181" w:wrap="around" w:vAnchor="text" w:hAnchor="text" w:y="1"/>
      <w:suppressOverlap/>
    </w:pPr>
    <w:rPr>
      <w:b/>
      <w:bCs/>
      <w:sz w:val="22"/>
      <w:lang w:val="en-US"/>
    </w:rPr>
  </w:style>
  <w:style w:type="character" w:customStyle="1" w:styleId="BeschriftungZchn">
    <w:name w:val="Beschriftung Zchn"/>
    <w:aliases w:val="Beschriftung2 Zchn"/>
    <w:link w:val="Beschriftung"/>
    <w:rsid w:val="003C09CE"/>
    <w:rPr>
      <w:rFonts w:ascii="Arial" w:eastAsia="Times New Roman" w:hAnsi="Arial" w:cs="Times New Roman"/>
      <w:b/>
      <w:bCs/>
      <w:szCs w:val="20"/>
      <w:lang w:eastAsia="de-DE"/>
    </w:rPr>
  </w:style>
  <w:style w:type="character" w:customStyle="1" w:styleId="Formel01">
    <w:name w:val="Formel01"/>
    <w:basedOn w:val="Absatz-Standardschriftart"/>
    <w:rsid w:val="003C09CE"/>
    <w:rPr>
      <w:rFonts w:ascii="Times New Roman" w:hAnsi="Times New Roman"/>
      <w:i/>
      <w:iCs/>
    </w:rPr>
  </w:style>
  <w:style w:type="paragraph" w:styleId="Dokumentstruktur">
    <w:name w:val="Document Map"/>
    <w:basedOn w:val="Standard"/>
    <w:link w:val="DokumentstrukturZchn"/>
    <w:semiHidden/>
    <w:rsid w:val="003C09CE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3C09CE"/>
    <w:rPr>
      <w:rFonts w:ascii="Tahoma" w:eastAsia="Times New Roman" w:hAnsi="Tahoma" w:cs="Tahoma"/>
      <w:sz w:val="24"/>
      <w:szCs w:val="20"/>
      <w:shd w:val="clear" w:color="auto" w:fill="000080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rsid w:val="003C09CE"/>
    <w:pPr>
      <w:tabs>
        <w:tab w:val="left" w:pos="567"/>
        <w:tab w:val="right" w:leader="dot" w:pos="9639"/>
      </w:tabs>
      <w:spacing w:before="400" w:after="120" w:line="240" w:lineRule="auto"/>
      <w:ind w:left="567" w:right="566" w:hanging="567"/>
      <w:jc w:val="left"/>
    </w:pPr>
    <w:rPr>
      <w:b/>
      <w:noProof/>
      <w:sz w:val="22"/>
    </w:rPr>
  </w:style>
  <w:style w:type="paragraph" w:customStyle="1" w:styleId="Standardtext">
    <w:name w:val="Standardtext"/>
    <w:basedOn w:val="Standard"/>
    <w:rsid w:val="003C09CE"/>
    <w:pPr>
      <w:spacing w:after="120"/>
    </w:pPr>
    <w:rPr>
      <w:szCs w:val="22"/>
    </w:rPr>
  </w:style>
  <w:style w:type="paragraph" w:styleId="Listenabsatz">
    <w:name w:val="List Paragraph"/>
    <w:basedOn w:val="Standard"/>
    <w:uiPriority w:val="34"/>
    <w:qFormat/>
    <w:rsid w:val="003C09CE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3C09CE"/>
  </w:style>
  <w:style w:type="paragraph" w:customStyle="1" w:styleId="FormatvorlageBeschriftungNichtFett">
    <w:name w:val="Formatvorlage Beschriftung + Nicht Fett"/>
    <w:basedOn w:val="Beschriftung"/>
    <w:link w:val="FormatvorlageBeschriftungNichtFettZchn"/>
    <w:uiPriority w:val="99"/>
    <w:rsid w:val="003C09CE"/>
    <w:pPr>
      <w:framePr w:wrap="around"/>
      <w:spacing w:after="240" w:line="240" w:lineRule="auto"/>
    </w:pPr>
    <w:rPr>
      <w:bCs w:val="0"/>
      <w:sz w:val="20"/>
    </w:rPr>
  </w:style>
  <w:style w:type="character" w:customStyle="1" w:styleId="FormatvorlageBeschriftungNichtFettZchn">
    <w:name w:val="Formatvorlage Beschriftung + Nicht Fett Zchn"/>
    <w:link w:val="FormatvorlageBeschriftungNichtFett"/>
    <w:uiPriority w:val="99"/>
    <w:rsid w:val="003C09CE"/>
    <w:rPr>
      <w:rFonts w:ascii="Arial" w:eastAsia="Times New Roman" w:hAnsi="Arial" w:cs="Times New Roman"/>
      <w:b/>
      <w:sz w:val="20"/>
      <w:szCs w:val="20"/>
      <w:lang w:eastAsia="de-DE"/>
    </w:rPr>
  </w:style>
  <w:style w:type="paragraph" w:customStyle="1" w:styleId="FormatvorlageBeschriftungNichtFett1">
    <w:name w:val="Formatvorlage Beschriftung + Nicht Fett1"/>
    <w:basedOn w:val="Beschriftung"/>
    <w:rsid w:val="003C09CE"/>
    <w:pPr>
      <w:framePr w:wrap="around"/>
      <w:spacing w:before="240" w:line="240" w:lineRule="auto"/>
    </w:pPr>
    <w:rPr>
      <w:bCs w:val="0"/>
      <w:sz w:val="20"/>
    </w:rPr>
  </w:style>
  <w:style w:type="paragraph" w:customStyle="1" w:styleId="Bildunterschrift">
    <w:name w:val="Bildunterschrift"/>
    <w:basedOn w:val="FormatvorlageBeschriftungNichtFett"/>
    <w:rsid w:val="003C09CE"/>
    <w:pPr>
      <w:framePr w:wrap="around"/>
    </w:pPr>
    <w:rPr>
      <w:b w:val="0"/>
    </w:rPr>
  </w:style>
  <w:style w:type="paragraph" w:customStyle="1" w:styleId="Standard2">
    <w:name w:val="Standard 2"/>
    <w:basedOn w:val="Standard"/>
    <w:link w:val="Standard2Zchn"/>
    <w:rsid w:val="003C09CE"/>
    <w:pPr>
      <w:spacing w:before="0" w:after="120"/>
    </w:pPr>
  </w:style>
  <w:style w:type="character" w:customStyle="1" w:styleId="Standard2Zchn">
    <w:name w:val="Standard 2 Zchn"/>
    <w:link w:val="Standard2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Default">
    <w:name w:val="Default"/>
    <w:rsid w:val="003C09C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rsid w:val="003C09CE"/>
    <w:pPr>
      <w:tabs>
        <w:tab w:val="left" w:pos="880"/>
        <w:tab w:val="left" w:pos="1134"/>
        <w:tab w:val="right" w:leader="dot" w:pos="9639"/>
      </w:tabs>
      <w:spacing w:after="0" w:line="240" w:lineRule="auto"/>
      <w:ind w:left="1134" w:right="566" w:hanging="567"/>
    </w:pPr>
    <w:rPr>
      <w:sz w:val="22"/>
    </w:rPr>
  </w:style>
  <w:style w:type="paragraph" w:styleId="Verzeichnis3">
    <w:name w:val="toc 3"/>
    <w:basedOn w:val="Standard"/>
    <w:next w:val="Standard"/>
    <w:autoRedefine/>
    <w:uiPriority w:val="39"/>
    <w:rsid w:val="003C09CE"/>
    <w:pPr>
      <w:tabs>
        <w:tab w:val="left" w:pos="1843"/>
        <w:tab w:val="right" w:leader="dot" w:pos="9639"/>
      </w:tabs>
      <w:spacing w:before="0" w:after="0" w:line="240" w:lineRule="auto"/>
      <w:ind w:left="1843" w:right="282" w:hanging="709"/>
      <w:contextualSpacing/>
      <w:jc w:val="left"/>
    </w:pPr>
    <w:rPr>
      <w:sz w:val="22"/>
    </w:rPr>
  </w:style>
  <w:style w:type="character" w:styleId="Kommentarzeichen">
    <w:name w:val="annotation reference"/>
    <w:basedOn w:val="Absatz-Standardschriftart"/>
    <w:rsid w:val="003C09CE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3C09CE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3C09CE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3C09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3C09CE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customStyle="1" w:styleId="Tabellenberschrift">
    <w:name w:val="Tabellenüberschrift"/>
    <w:basedOn w:val="Beschriftung"/>
    <w:rsid w:val="003C09CE"/>
    <w:pPr>
      <w:framePr w:wrap="around"/>
      <w:spacing w:before="240" w:line="240" w:lineRule="auto"/>
    </w:pPr>
    <w:rPr>
      <w:b w:val="0"/>
      <w:bCs w:val="0"/>
      <w:sz w:val="20"/>
    </w:rPr>
  </w:style>
  <w:style w:type="paragraph" w:styleId="Titel">
    <w:name w:val="Title"/>
    <w:basedOn w:val="Standard"/>
    <w:next w:val="Standard"/>
    <w:link w:val="TitelZchn"/>
    <w:qFormat/>
    <w:rsid w:val="003C09CE"/>
    <w:pPr>
      <w:pBdr>
        <w:bottom w:val="single" w:sz="8" w:space="4" w:color="5B9BD5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3C09C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 w:eastAsia="de-DE"/>
    </w:rPr>
  </w:style>
  <w:style w:type="paragraph" w:customStyle="1" w:styleId="berschrift-AIF">
    <w:name w:val="Überschrift-AIF"/>
    <w:basedOn w:val="berschrift1"/>
    <w:rsid w:val="003C09CE"/>
    <w:pPr>
      <w:numPr>
        <w:numId w:val="6"/>
      </w:numPr>
      <w:overflowPunct w:val="0"/>
      <w:autoSpaceDE w:val="0"/>
      <w:autoSpaceDN w:val="0"/>
      <w:adjustRightInd w:val="0"/>
      <w:spacing w:before="240" w:after="120" w:line="288" w:lineRule="auto"/>
      <w:textAlignment w:val="baseline"/>
    </w:pPr>
    <w:rPr>
      <w:sz w:val="24"/>
    </w:rPr>
  </w:style>
  <w:style w:type="paragraph" w:styleId="Verzeichnis4">
    <w:name w:val="toc 4"/>
    <w:basedOn w:val="Standard"/>
    <w:next w:val="Standard"/>
    <w:autoRedefine/>
    <w:uiPriority w:val="39"/>
    <w:rsid w:val="003C09CE"/>
    <w:pPr>
      <w:tabs>
        <w:tab w:val="left" w:pos="794"/>
        <w:tab w:val="left" w:pos="1843"/>
        <w:tab w:val="right" w:leader="dot" w:pos="9639"/>
      </w:tabs>
      <w:spacing w:before="0" w:after="0" w:line="240" w:lineRule="auto"/>
      <w:ind w:left="2694" w:right="282" w:hanging="851"/>
      <w:jc w:val="left"/>
    </w:pPr>
    <w:rPr>
      <w:sz w:val="22"/>
      <w:szCs w:val="24"/>
    </w:rPr>
  </w:style>
  <w:style w:type="paragraph" w:customStyle="1" w:styleId="FormatvorlageNach12pt">
    <w:name w:val="Formatvorlage Nach:  12 pt"/>
    <w:basedOn w:val="Standard"/>
    <w:rsid w:val="003C09CE"/>
    <w:pPr>
      <w:spacing w:before="0" w:after="240"/>
      <w:jc w:val="left"/>
      <w:outlineLvl w:val="0"/>
    </w:pPr>
    <w:rPr>
      <w:szCs w:val="24"/>
    </w:rPr>
  </w:style>
  <w:style w:type="paragraph" w:customStyle="1" w:styleId="FormatvorlageNach12pt1">
    <w:name w:val="Formatvorlage Nach:  12 pt1"/>
    <w:basedOn w:val="Standard"/>
    <w:rsid w:val="003C09CE"/>
    <w:pPr>
      <w:numPr>
        <w:numId w:val="11"/>
      </w:numPr>
      <w:spacing w:before="0" w:after="240"/>
      <w:jc w:val="left"/>
    </w:pPr>
    <w:rPr>
      <w:szCs w:val="24"/>
    </w:rPr>
  </w:style>
  <w:style w:type="paragraph" w:customStyle="1" w:styleId="Formatvorlage1">
    <w:name w:val="Formatvorlage1"/>
    <w:basedOn w:val="berschrift1"/>
    <w:next w:val="Standard"/>
    <w:rsid w:val="003C09CE"/>
    <w:pPr>
      <w:numPr>
        <w:numId w:val="0"/>
      </w:numPr>
      <w:tabs>
        <w:tab w:val="left" w:pos="794"/>
      </w:tabs>
      <w:spacing w:before="240" w:after="60"/>
    </w:pPr>
    <w:rPr>
      <w:b w:val="0"/>
      <w:bCs w:val="0"/>
      <w:sz w:val="22"/>
    </w:rPr>
  </w:style>
  <w:style w:type="paragraph" w:customStyle="1" w:styleId="Formatvorlageberschrift4Zeilenabstand15Zeilen">
    <w:name w:val="Formatvorlage Überschrift 4 + Zeilenabstand:  15 Zeilen"/>
    <w:basedOn w:val="berschrift4"/>
    <w:rsid w:val="003C09CE"/>
    <w:pPr>
      <w:numPr>
        <w:numId w:val="20"/>
      </w:numPr>
      <w:tabs>
        <w:tab w:val="left" w:pos="794"/>
      </w:tabs>
      <w:ind w:left="907" w:hanging="907"/>
      <w:jc w:val="left"/>
    </w:pPr>
    <w:rPr>
      <w:b w:val="0"/>
      <w:bCs/>
      <w:sz w:val="22"/>
    </w:rPr>
  </w:style>
  <w:style w:type="paragraph" w:customStyle="1" w:styleId="FormatvorlageZeilenabstandeinfach">
    <w:name w:val="Formatvorlage Zeilenabstand:  einfach"/>
    <w:basedOn w:val="Standard"/>
    <w:rsid w:val="003C09CE"/>
    <w:pPr>
      <w:spacing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3C09CE"/>
    <w:rPr>
      <w:color w:val="808080"/>
    </w:rPr>
  </w:style>
  <w:style w:type="paragraph" w:styleId="StandardWeb">
    <w:name w:val="Normal (Web)"/>
    <w:basedOn w:val="Standard"/>
    <w:uiPriority w:val="99"/>
    <w:unhideWhenUsed/>
    <w:rsid w:val="003C09CE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C09CE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customStyle="1" w:styleId="FormatvorlageBildunterschriftFett">
    <w:name w:val="Formatvorlage Bildunterschrift + Fett"/>
    <w:basedOn w:val="Bildunterschrift"/>
    <w:rsid w:val="003C09CE"/>
    <w:pPr>
      <w:framePr w:wrap="around"/>
    </w:pPr>
    <w:rPr>
      <w:b/>
      <w:bCs/>
      <w:sz w:val="22"/>
    </w:rPr>
  </w:style>
  <w:style w:type="paragraph" w:customStyle="1" w:styleId="FormatvorlageBeschriftungNach12pt">
    <w:name w:val="Formatvorlage Beschriftung + Nach:  12 pt"/>
    <w:basedOn w:val="Beschriftung"/>
    <w:uiPriority w:val="99"/>
    <w:rsid w:val="003C09CE"/>
    <w:pPr>
      <w:framePr w:wrap="around"/>
      <w:tabs>
        <w:tab w:val="left" w:pos="880"/>
      </w:tabs>
      <w:spacing w:before="120" w:after="120" w:line="240" w:lineRule="auto"/>
      <w:ind w:left="851" w:hanging="851"/>
    </w:pPr>
    <w:rPr>
      <w:bCs w:val="0"/>
      <w:sz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6">
    <w:name w:val="toc 6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7">
    <w:name w:val="toc 7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8">
    <w:name w:val="toc 8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9">
    <w:name w:val="toc 9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3C09CE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C09CE"/>
    <w:rPr>
      <w:rFonts w:ascii="Arial" w:eastAsia="Times New Roman" w:hAnsi="Arial" w:cs="Arial"/>
      <w:noProof/>
      <w:sz w:val="24"/>
      <w:szCs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3C09C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C09CE"/>
    <w:rPr>
      <w:rFonts w:ascii="Arial" w:eastAsia="Times New Roman" w:hAnsi="Arial" w:cs="Arial"/>
      <w:noProof/>
      <w:sz w:val="24"/>
      <w:szCs w:val="20"/>
      <w:lang w:val="de-DE" w:eastAsia="de-DE"/>
    </w:rPr>
  </w:style>
  <w:style w:type="paragraph" w:customStyle="1" w:styleId="Tabellenschrift">
    <w:name w:val="Tabellenschrift"/>
    <w:basedOn w:val="Standard"/>
    <w:link w:val="TabellenschriftZchn"/>
    <w:qFormat/>
    <w:rsid w:val="003C09CE"/>
    <w:pPr>
      <w:framePr w:hSpace="180" w:wrap="around" w:vAnchor="text" w:hAnchor="text" w:y="367"/>
      <w:spacing w:line="240" w:lineRule="auto"/>
    </w:pPr>
    <w:rPr>
      <w:sz w:val="20"/>
      <w:lang w:val="en-US"/>
    </w:rPr>
  </w:style>
  <w:style w:type="character" w:customStyle="1" w:styleId="TabellenschriftZchn">
    <w:name w:val="Tabellenschrift Zchn"/>
    <w:basedOn w:val="Absatz-Standardschriftart"/>
    <w:link w:val="Tabellenschrift"/>
    <w:rsid w:val="003C09CE"/>
    <w:rPr>
      <w:rFonts w:ascii="Arial" w:eastAsia="Times New Roman" w:hAnsi="Arial" w:cs="Times New Roman"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3C09CE"/>
    <w:rPr>
      <w:i/>
      <w:iCs/>
    </w:rPr>
  </w:style>
  <w:style w:type="paragraph" w:styleId="berarbeitung">
    <w:name w:val="Revision"/>
    <w:hidden/>
    <w:uiPriority w:val="99"/>
    <w:semiHidden/>
    <w:rsid w:val="003C09CE"/>
    <w:pPr>
      <w:spacing w:after="0" w:line="240" w:lineRule="auto"/>
    </w:pPr>
    <w:rPr>
      <w:rFonts w:ascii="Arial" w:eastAsia="Times New Roman" w:hAnsi="Arial" w:cs="Times New Roman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urgkart@tum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untz@tum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01</Words>
  <Characters>7417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untz</dc:creator>
  <cp:keywords/>
  <dc:description/>
  <cp:lastModifiedBy>Lara Kuntz</cp:lastModifiedBy>
  <cp:revision>12</cp:revision>
  <cp:lastPrinted>2017-05-15T09:53:00Z</cp:lastPrinted>
  <dcterms:created xsi:type="dcterms:W3CDTF">2017-05-08T09:54:00Z</dcterms:created>
  <dcterms:modified xsi:type="dcterms:W3CDTF">2017-12-08T20:37:00Z</dcterms:modified>
</cp:coreProperties>
</file>